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D6803" w14:textId="01D0B595" w:rsidR="000A7264" w:rsidRDefault="00852129" w:rsidP="00CF42A1">
      <w:pPr>
        <w:rPr>
          <w:rFonts w:ascii="Arial" w:hAnsi="Arial" w:cs="Arial"/>
          <w:b/>
          <w:bCs/>
        </w:rPr>
      </w:pPr>
      <w:r w:rsidRPr="00B31DB9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1</w:t>
      </w:r>
      <w:r w:rsidRPr="00E37F24">
        <w:rPr>
          <w:rFonts w:ascii="Arial" w:hAnsi="Arial" w:cs="Arial"/>
          <w:b/>
          <w:bCs/>
        </w:rPr>
        <w:t>.</w:t>
      </w:r>
      <w:r w:rsidR="00E37F24" w:rsidRPr="00E37F24">
        <w:rPr>
          <w:rFonts w:ascii="Arial" w:hAnsi="Arial" w:cs="Arial"/>
          <w:b/>
          <w:bCs/>
        </w:rPr>
        <w:t xml:space="preserve"> </w:t>
      </w:r>
      <w:r w:rsidR="00E37F24">
        <w:rPr>
          <w:rFonts w:ascii="Arial" w:hAnsi="Arial" w:cs="Arial"/>
          <w:b/>
          <w:bCs/>
        </w:rPr>
        <w:t>R</w:t>
      </w:r>
      <w:r w:rsidR="00E37F24" w:rsidRPr="00E37F24">
        <w:rPr>
          <w:rFonts w:ascii="Arial" w:hAnsi="Arial" w:cs="Arial"/>
          <w:b/>
          <w:bCs/>
        </w:rPr>
        <w:t xml:space="preserve">eviews excluded at or after the full text review stage, and </w:t>
      </w:r>
      <w:r w:rsidR="00F04433">
        <w:rPr>
          <w:rFonts w:ascii="Arial" w:hAnsi="Arial" w:cs="Arial"/>
          <w:b/>
          <w:bCs/>
        </w:rPr>
        <w:t>main reas</w:t>
      </w:r>
      <w:r w:rsidR="00E37F24" w:rsidRPr="00E37F24">
        <w:rPr>
          <w:rFonts w:ascii="Arial" w:hAnsi="Arial" w:cs="Arial"/>
          <w:b/>
          <w:bCs/>
        </w:rPr>
        <w:t>on</w:t>
      </w:r>
      <w:r w:rsidR="00F04433">
        <w:rPr>
          <w:rFonts w:ascii="Arial" w:hAnsi="Arial" w:cs="Arial"/>
          <w:b/>
          <w:bCs/>
        </w:rPr>
        <w:t xml:space="preserve"> </w:t>
      </w:r>
      <w:r w:rsidR="00E37F24" w:rsidRPr="00E37F24">
        <w:rPr>
          <w:rFonts w:ascii="Arial" w:hAnsi="Arial" w:cs="Arial"/>
          <w:b/>
          <w:bCs/>
        </w:rPr>
        <w:t>for exclusion</w:t>
      </w:r>
      <w:r w:rsidR="00DD7B59">
        <w:rPr>
          <w:rFonts w:ascii="Arial" w:hAnsi="Arial" w:cs="Arial"/>
          <w:b/>
          <w:bCs/>
        </w:rPr>
        <w:t xml:space="preserve"> (n=</w:t>
      </w:r>
      <w:r w:rsidR="00416151">
        <w:rPr>
          <w:rFonts w:ascii="Arial" w:hAnsi="Arial" w:cs="Arial"/>
          <w:b/>
          <w:bCs/>
        </w:rPr>
        <w:t>5</w:t>
      </w:r>
      <w:r w:rsidR="00DD7B59">
        <w:rPr>
          <w:rFonts w:ascii="Arial" w:hAnsi="Arial" w:cs="Arial"/>
          <w:b/>
          <w:bCs/>
        </w:rPr>
        <w:t>8)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875"/>
        <w:gridCol w:w="4320"/>
        <w:gridCol w:w="2434"/>
      </w:tblGrid>
      <w:tr w:rsidR="00CF4992" w:rsidRPr="007F67B6" w14:paraId="5B507AAF" w14:textId="77777777" w:rsidTr="00B74E74">
        <w:tc>
          <w:tcPr>
            <w:tcW w:w="2875" w:type="dxa"/>
            <w:shd w:val="clear" w:color="auto" w:fill="D9D9D9" w:themeFill="background1" w:themeFillShade="D9"/>
          </w:tcPr>
          <w:p w14:paraId="126DEF36" w14:textId="6D24A5FD" w:rsidR="00CF4992" w:rsidRPr="007F67B6" w:rsidRDefault="00CF4992" w:rsidP="00CF42A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hor(s), year &amp; Journal</w:t>
            </w:r>
            <w:r w:rsidRPr="007F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4320" w:type="dxa"/>
            <w:shd w:val="clear" w:color="auto" w:fill="D9D9D9" w:themeFill="background1" w:themeFillShade="D9"/>
          </w:tcPr>
          <w:p w14:paraId="1E7E97F4" w14:textId="7818801B" w:rsidR="00CF4992" w:rsidRPr="007F67B6" w:rsidRDefault="00CF4992" w:rsidP="00CF42A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434" w:type="dxa"/>
            <w:shd w:val="clear" w:color="auto" w:fill="D9D9D9" w:themeFill="background1" w:themeFillShade="D9"/>
          </w:tcPr>
          <w:p w14:paraId="79981AFE" w14:textId="150112D9" w:rsidR="00CF4992" w:rsidRPr="007F67B6" w:rsidRDefault="00CF4992" w:rsidP="00CF42A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in reason for exclusion</w:t>
            </w:r>
          </w:p>
        </w:tc>
      </w:tr>
      <w:tr w:rsidR="007F67B6" w:rsidRPr="007F67B6" w14:paraId="712F9E71" w14:textId="77777777" w:rsidTr="007F67B6">
        <w:tc>
          <w:tcPr>
            <w:tcW w:w="9629" w:type="dxa"/>
            <w:gridSpan w:val="3"/>
            <w:shd w:val="clear" w:color="auto" w:fill="F2F2F2" w:themeFill="background1" w:themeFillShade="F2"/>
          </w:tcPr>
          <w:p w14:paraId="2D6E07D7" w14:textId="506E8CB4" w:rsidR="007F67B6" w:rsidRPr="007F67B6" w:rsidRDefault="007F67B6" w:rsidP="00CF42A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ticles excluded at full text review stage</w:t>
            </w:r>
          </w:p>
        </w:tc>
      </w:tr>
      <w:tr w:rsidR="00F720A4" w:rsidRPr="007F67B6" w14:paraId="4B6CBC36" w14:textId="77777777" w:rsidTr="00B74E74">
        <w:tc>
          <w:tcPr>
            <w:tcW w:w="2875" w:type="dxa"/>
          </w:tcPr>
          <w:p w14:paraId="4F69AAB9" w14:textId="77777777" w:rsidR="00F720A4" w:rsidRDefault="00F720A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ibangbe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3</w:t>
            </w:r>
          </w:p>
          <w:p w14:paraId="01D62917" w14:textId="4011E66F" w:rsidR="00A62832" w:rsidRPr="00A62832" w:rsidRDefault="00A62832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ternational Journal of Public Health</w:t>
            </w:r>
          </w:p>
        </w:tc>
        <w:tc>
          <w:tcPr>
            <w:tcW w:w="4320" w:type="dxa"/>
          </w:tcPr>
          <w:p w14:paraId="1EEA2A9C" w14:textId="489793CF" w:rsidR="00C63886" w:rsidRPr="00C63886" w:rsidRDefault="00C63886" w:rsidP="00C6388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</w:t>
            </w:r>
            <w:r w:rsidRPr="00C6388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grant and refugee youth’s sexual</w:t>
            </w:r>
          </w:p>
          <w:p w14:paraId="18716B21" w14:textId="6CF74190" w:rsidR="00C63886" w:rsidRPr="00C63886" w:rsidRDefault="00C63886" w:rsidP="00C6388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388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d reproductive health and rights: a</w:t>
            </w:r>
          </w:p>
          <w:p w14:paraId="52279D44" w14:textId="2FCA7215" w:rsidR="00C63886" w:rsidRPr="00C63886" w:rsidRDefault="00C63886" w:rsidP="00C6388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388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coping review to inform policies and</w:t>
            </w:r>
          </w:p>
          <w:p w14:paraId="0FF30EE1" w14:textId="57BB2B39" w:rsidR="00F720A4" w:rsidRPr="00F30144" w:rsidRDefault="00C63886" w:rsidP="00C63886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6388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grams</w:t>
            </w:r>
          </w:p>
        </w:tc>
        <w:tc>
          <w:tcPr>
            <w:tcW w:w="2434" w:type="dxa"/>
          </w:tcPr>
          <w:p w14:paraId="7A8E9811" w14:textId="12A44829" w:rsidR="00F720A4" w:rsidRPr="007F67B6" w:rsidRDefault="00C63886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395B96FA" w14:textId="77777777" w:rsidTr="00B74E74">
        <w:tc>
          <w:tcPr>
            <w:tcW w:w="2875" w:type="dxa"/>
          </w:tcPr>
          <w:p w14:paraId="44B29504" w14:textId="77777777" w:rsidR="00F30144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exander et al. 2023</w:t>
            </w:r>
          </w:p>
          <w:p w14:paraId="2E03A4CD" w14:textId="76A08E81" w:rsidR="00F30144" w:rsidRPr="00860850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 HIV/AIDS Rep</w:t>
            </w:r>
          </w:p>
        </w:tc>
        <w:tc>
          <w:tcPr>
            <w:tcW w:w="4320" w:type="dxa"/>
          </w:tcPr>
          <w:p w14:paraId="5CD6165A" w14:textId="00D34EC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3014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ntervention approaches to address intimate partner violence an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F3014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: a scoping review of recent research</w:t>
            </w:r>
          </w:p>
        </w:tc>
        <w:tc>
          <w:tcPr>
            <w:tcW w:w="2434" w:type="dxa"/>
          </w:tcPr>
          <w:p w14:paraId="1C245849" w14:textId="0F9ECBF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6B447DFA" w14:textId="77777777" w:rsidTr="00B74E74">
        <w:tc>
          <w:tcPr>
            <w:tcW w:w="2875" w:type="dxa"/>
          </w:tcPr>
          <w:p w14:paraId="5CC7E5F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Amoo et al. 2019</w:t>
            </w:r>
          </w:p>
          <w:p w14:paraId="66597A38" w14:textId="3176F4E6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ogent Social Sciences</w:t>
            </w:r>
          </w:p>
        </w:tc>
        <w:tc>
          <w:tcPr>
            <w:tcW w:w="4320" w:type="dxa"/>
          </w:tcPr>
          <w:p w14:paraId="11B2B041" w14:textId="2A2E6B2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e there traditional practices that affect men’s reproductive health in sub-Saharan Africa? A systematic review and meta-analysis approach</w:t>
            </w:r>
          </w:p>
        </w:tc>
        <w:tc>
          <w:tcPr>
            <w:tcW w:w="2434" w:type="dxa"/>
          </w:tcPr>
          <w:p w14:paraId="0F207566" w14:textId="456A3BF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2E4BC5AF" w14:textId="77777777" w:rsidTr="00B74E74">
        <w:tc>
          <w:tcPr>
            <w:tcW w:w="2875" w:type="dxa"/>
          </w:tcPr>
          <w:p w14:paraId="4CA1684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ung et al. 2020</w:t>
            </w:r>
          </w:p>
          <w:p w14:paraId="672A331F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lobal Health Science and Practice</w:t>
            </w:r>
          </w:p>
        </w:tc>
        <w:tc>
          <w:tcPr>
            <w:tcW w:w="4320" w:type="dxa"/>
          </w:tcPr>
          <w:p w14:paraId="58F82977" w14:textId="37F43F2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ffectiveness of mHealth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nterventions for improving contraceptive use in low- and middle-income countries: A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ystematic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iew</w:t>
            </w:r>
          </w:p>
        </w:tc>
        <w:tc>
          <w:tcPr>
            <w:tcW w:w="2434" w:type="dxa"/>
          </w:tcPr>
          <w:p w14:paraId="435BA813" w14:textId="18A0F8EF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1B25833C" w14:textId="77777777" w:rsidTr="00B74E74">
        <w:tc>
          <w:tcPr>
            <w:tcW w:w="2875" w:type="dxa"/>
          </w:tcPr>
          <w:p w14:paraId="2D0A643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Beckham et al. 2016</w:t>
            </w:r>
          </w:p>
          <w:p w14:paraId="63172AEF" w14:textId="2185F68E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the International AIDS Society</w:t>
            </w:r>
          </w:p>
        </w:tc>
        <w:tc>
          <w:tcPr>
            <w:tcW w:w="4320" w:type="dxa"/>
          </w:tcPr>
          <w:p w14:paraId="0AD6F5A9" w14:textId="50FD9286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arked sex differences in all-cause mortality on antiretroviral therapy in low- and middle-income countries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ystematic review and meta-analysis</w:t>
            </w:r>
          </w:p>
        </w:tc>
        <w:tc>
          <w:tcPr>
            <w:tcW w:w="2434" w:type="dxa"/>
          </w:tcPr>
          <w:p w14:paraId="739AF7E8" w14:textId="6047E6C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726A8949" w14:textId="77777777" w:rsidTr="00B74E74">
        <w:tc>
          <w:tcPr>
            <w:tcW w:w="2875" w:type="dxa"/>
          </w:tcPr>
          <w:p w14:paraId="75DB21C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asey et al. 2022</w:t>
            </w:r>
          </w:p>
          <w:p w14:paraId="72AAE26B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uma, Violence, &amp; Abuse</w:t>
            </w:r>
          </w:p>
        </w:tc>
        <w:tc>
          <w:tcPr>
            <w:tcW w:w="4320" w:type="dxa"/>
          </w:tcPr>
          <w:p w14:paraId="20BD2613" w14:textId="5B484178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fe course and socioecological influences on gender-equitable attitudes among men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coping review</w:t>
            </w:r>
          </w:p>
        </w:tc>
        <w:tc>
          <w:tcPr>
            <w:tcW w:w="2434" w:type="dxa"/>
          </w:tcPr>
          <w:p w14:paraId="136A5C7B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310A86DE" w14:textId="77777777" w:rsidTr="00B74E74">
        <w:tc>
          <w:tcPr>
            <w:tcW w:w="2875" w:type="dxa"/>
          </w:tcPr>
          <w:p w14:paraId="3AFBCC98" w14:textId="77777777" w:rsidR="00F30144" w:rsidRPr="00CB1DFB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</w:pPr>
            <w:r w:rsidRPr="00CB1DF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>Caruso 2020</w:t>
            </w:r>
          </w:p>
          <w:p w14:paraId="68E4AC0C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>Calidad de Vida y Salud</w:t>
            </w:r>
          </w:p>
        </w:tc>
        <w:tc>
          <w:tcPr>
            <w:tcW w:w="4320" w:type="dxa"/>
          </w:tcPr>
          <w:p w14:paraId="27A9377B" w14:textId="277C6F3B" w:rsidR="00F30144" w:rsidRPr="007F67B6" w:rsidRDefault="00F30144" w:rsidP="00F30144">
            <w:pPr>
              <w:shd w:val="clear" w:color="auto" w:fill="FFFFFF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063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Domestic and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g</w:t>
            </w:r>
            <w:r w:rsidRPr="00180633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ender violence. Systematic review study intervention on the men involved</w:t>
            </w:r>
          </w:p>
        </w:tc>
        <w:tc>
          <w:tcPr>
            <w:tcW w:w="2434" w:type="dxa"/>
          </w:tcPr>
          <w:p w14:paraId="21C22B7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ll text not in English</w:t>
            </w:r>
          </w:p>
        </w:tc>
      </w:tr>
      <w:tr w:rsidR="00F30144" w:rsidRPr="007F67B6" w14:paraId="2EFCF4F0" w14:textId="77777777" w:rsidTr="00B74E74">
        <w:tc>
          <w:tcPr>
            <w:tcW w:w="2875" w:type="dxa"/>
          </w:tcPr>
          <w:p w14:paraId="6C2A4F7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repaz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2015</w:t>
            </w:r>
          </w:p>
          <w:p w14:paraId="2E386E04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IDS Care</w:t>
            </w:r>
          </w:p>
        </w:tc>
        <w:tc>
          <w:tcPr>
            <w:tcW w:w="4320" w:type="dxa"/>
          </w:tcPr>
          <w:p w14:paraId="45E14FD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e couple-based interventions more effective than interventions delivered to individuals in promoting HIV protective behaviors? A meta-analysis</w:t>
            </w:r>
          </w:p>
        </w:tc>
        <w:tc>
          <w:tcPr>
            <w:tcW w:w="2434" w:type="dxa"/>
          </w:tcPr>
          <w:p w14:paraId="6FBFDFE3" w14:textId="5E83A9D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5651C920" w14:textId="77777777" w:rsidTr="00B74E74">
        <w:tc>
          <w:tcPr>
            <w:tcW w:w="2875" w:type="dxa"/>
          </w:tcPr>
          <w:p w14:paraId="7B09C5E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hiang et al. 2022</w:t>
            </w:r>
          </w:p>
          <w:p w14:paraId="40FA842A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irth</w:t>
            </w:r>
          </w:p>
        </w:tc>
        <w:tc>
          <w:tcPr>
            <w:tcW w:w="4320" w:type="dxa"/>
          </w:tcPr>
          <w:p w14:paraId="65AD174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n's experiences of antenatal care services in low-income and middle-income countries: A qualitative systematic review</w:t>
            </w:r>
          </w:p>
        </w:tc>
        <w:tc>
          <w:tcPr>
            <w:tcW w:w="2434" w:type="dxa"/>
          </w:tcPr>
          <w:p w14:paraId="3C63A8D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4B5D662F" w14:textId="77777777" w:rsidTr="00B74E74">
        <w:tc>
          <w:tcPr>
            <w:tcW w:w="2875" w:type="dxa"/>
          </w:tcPr>
          <w:p w14:paraId="35B31D6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iocanel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2017</w:t>
            </w:r>
          </w:p>
          <w:p w14:paraId="337AF153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Youth and Adolescence</w:t>
            </w:r>
          </w:p>
        </w:tc>
        <w:tc>
          <w:tcPr>
            <w:tcW w:w="4320" w:type="dxa"/>
          </w:tcPr>
          <w:p w14:paraId="0E88C3E3" w14:textId="31375B5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ffectiveness of positive youth development interventions: A meta-analysis of randomized controlled trials</w:t>
            </w:r>
          </w:p>
        </w:tc>
        <w:tc>
          <w:tcPr>
            <w:tcW w:w="2434" w:type="dxa"/>
          </w:tcPr>
          <w:p w14:paraId="2FCFA0ED" w14:textId="364EDF39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7A61E554" w14:textId="77777777" w:rsidTr="00B74E74">
        <w:tc>
          <w:tcPr>
            <w:tcW w:w="2875" w:type="dxa"/>
          </w:tcPr>
          <w:p w14:paraId="7C7F30F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olvin 2019</w:t>
            </w:r>
          </w:p>
          <w:p w14:paraId="36864FBE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e Lancet HIV</w:t>
            </w:r>
          </w:p>
        </w:tc>
        <w:tc>
          <w:tcPr>
            <w:tcW w:w="4320" w:type="dxa"/>
          </w:tcPr>
          <w:p w14:paraId="59AE07F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rategies for engaging men in HIV services</w:t>
            </w:r>
          </w:p>
        </w:tc>
        <w:tc>
          <w:tcPr>
            <w:tcW w:w="2434" w:type="dxa"/>
          </w:tcPr>
          <w:p w14:paraId="04743D57" w14:textId="725D8592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t a systematic review</w:t>
            </w:r>
            <w:r w:rsidRPr="00613C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30144" w:rsidRPr="007F67B6" w14:paraId="534FBDAD" w14:textId="77777777" w:rsidTr="00B74E74">
        <w:tc>
          <w:tcPr>
            <w:tcW w:w="2875" w:type="dxa"/>
          </w:tcPr>
          <w:p w14:paraId="7594DF38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uco et al. 2015</w:t>
            </w:r>
          </w:p>
          <w:p w14:paraId="6B4456C3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AHARA-J: Journal of Social Aspects of HIV/AIDS</w:t>
            </w:r>
          </w:p>
        </w:tc>
        <w:tc>
          <w:tcPr>
            <w:tcW w:w="4320" w:type="dxa"/>
          </w:tcPr>
          <w:p w14:paraId="37C15493" w14:textId="319E591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ale partners' involvement in prevention of mother-to-child HIV transmission in sub-Saharan Africa: A systematic review </w:t>
            </w:r>
          </w:p>
        </w:tc>
        <w:tc>
          <w:tcPr>
            <w:tcW w:w="2434" w:type="dxa"/>
          </w:tcPr>
          <w:p w14:paraId="0ED66E3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4030AA40" w14:textId="77777777" w:rsidTr="00B74E74">
        <w:tc>
          <w:tcPr>
            <w:tcW w:w="2875" w:type="dxa"/>
          </w:tcPr>
          <w:p w14:paraId="606C2F1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ondran et al. 2017</w:t>
            </w:r>
          </w:p>
          <w:p w14:paraId="3157AD0C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anadian Journal of Human Sexuality</w:t>
            </w:r>
          </w:p>
        </w:tc>
        <w:tc>
          <w:tcPr>
            <w:tcW w:w="4320" w:type="dxa"/>
          </w:tcPr>
          <w:p w14:paraId="0B966C78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 scoping review of social media as a platform for multi-level sexual health promotion interventions</w:t>
            </w:r>
          </w:p>
        </w:tc>
        <w:tc>
          <w:tcPr>
            <w:tcW w:w="2434" w:type="dxa"/>
          </w:tcPr>
          <w:p w14:paraId="24CBF988" w14:textId="7154CE4C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2FC7352D" w14:textId="77777777" w:rsidTr="00B74E74">
        <w:tc>
          <w:tcPr>
            <w:tcW w:w="2875" w:type="dxa"/>
          </w:tcPr>
          <w:p w14:paraId="41464E7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Davey et al. 2018</w:t>
            </w:r>
          </w:p>
          <w:p w14:paraId="39B64E9A" w14:textId="52C5771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DS and Behavior</w:t>
            </w:r>
          </w:p>
        </w:tc>
        <w:tc>
          <w:tcPr>
            <w:tcW w:w="4320" w:type="dxa"/>
          </w:tcPr>
          <w:p w14:paraId="21F240B7" w14:textId="07637D8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 systematic review of the </w:t>
            </w:r>
            <w:proofErr w:type="gram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urrent status</w:t>
            </w:r>
            <w:proofErr w:type="gram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f safer conception strategies f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ffected heterosexual couples in sub-Saharan Africa</w:t>
            </w:r>
          </w:p>
        </w:tc>
        <w:tc>
          <w:tcPr>
            <w:tcW w:w="2434" w:type="dxa"/>
          </w:tcPr>
          <w:p w14:paraId="65A96CFE" w14:textId="2DB916E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1DD7C33E" w14:textId="77777777" w:rsidTr="00B74E74">
        <w:tc>
          <w:tcPr>
            <w:tcW w:w="2875" w:type="dxa"/>
          </w:tcPr>
          <w:p w14:paraId="0628A103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>De Tomasi et al. 2019</w:t>
            </w:r>
          </w:p>
          <w:p w14:paraId="5FB5AE94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</w:pPr>
            <w:proofErr w:type="spellStart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>Medecine</w:t>
            </w:r>
            <w:proofErr w:type="spellEnd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 xml:space="preserve"> Et Sante Tropicales</w:t>
            </w:r>
          </w:p>
        </w:tc>
        <w:tc>
          <w:tcPr>
            <w:tcW w:w="4320" w:type="dxa"/>
          </w:tcPr>
          <w:p w14:paraId="57F75056" w14:textId="0BB9F73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ood practices for retention in the circuit of prevention of Mother-Child Transmission of HIV in Sub-Saharan Africa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ystematic review of the literature</w:t>
            </w:r>
          </w:p>
        </w:tc>
        <w:tc>
          <w:tcPr>
            <w:tcW w:w="2434" w:type="dxa"/>
          </w:tcPr>
          <w:p w14:paraId="45D1D4A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ull text not in English</w:t>
            </w:r>
          </w:p>
        </w:tc>
      </w:tr>
      <w:tr w:rsidR="00F30144" w:rsidRPr="007F67B6" w14:paraId="7DDCFB92" w14:textId="77777777" w:rsidTr="00B74E74">
        <w:tc>
          <w:tcPr>
            <w:tcW w:w="2875" w:type="dxa"/>
          </w:tcPr>
          <w:p w14:paraId="13A8AC74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qtait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19</w:t>
            </w:r>
          </w:p>
          <w:p w14:paraId="48EC8E9E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en Journal of Nursing</w:t>
            </w:r>
          </w:p>
        </w:tc>
        <w:tc>
          <w:tcPr>
            <w:tcW w:w="4320" w:type="dxa"/>
          </w:tcPr>
          <w:p w14:paraId="3628313F" w14:textId="1BBAE36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al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nvolvement i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mil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lanning: A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ntegrative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iew</w:t>
            </w:r>
          </w:p>
        </w:tc>
        <w:tc>
          <w:tcPr>
            <w:tcW w:w="2434" w:type="dxa"/>
          </w:tcPr>
          <w:p w14:paraId="3EF5FC4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263495F4" w14:textId="77777777" w:rsidTr="00B74E74">
        <w:tc>
          <w:tcPr>
            <w:tcW w:w="2875" w:type="dxa"/>
          </w:tcPr>
          <w:p w14:paraId="1989308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u et al. 2022</w:t>
            </w:r>
          </w:p>
          <w:p w14:paraId="3F182B2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DS and Behavior</w:t>
            </w:r>
          </w:p>
        </w:tc>
        <w:tc>
          <w:tcPr>
            <w:tcW w:w="4320" w:type="dxa"/>
          </w:tcPr>
          <w:p w14:paraId="1D3C24CD" w14:textId="6F9AB02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 couple-based interventions show larger effects in promoting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reventive behaviors than individualized interventions in couples?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ystematic review and meta-analysis of 11 randomized controlled trials</w:t>
            </w:r>
          </w:p>
        </w:tc>
        <w:tc>
          <w:tcPr>
            <w:tcW w:w="2434" w:type="dxa"/>
          </w:tcPr>
          <w:p w14:paraId="275C97B4" w14:textId="5D7B38C3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1D99D3E5" w14:textId="77777777" w:rsidTr="00B74E74">
        <w:tc>
          <w:tcPr>
            <w:tcW w:w="2875" w:type="dxa"/>
          </w:tcPr>
          <w:p w14:paraId="29AD71A5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Galle et al. 2021</w:t>
            </w:r>
          </w:p>
          <w:p w14:paraId="7DED9C95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J Global Health</w:t>
            </w:r>
          </w:p>
        </w:tc>
        <w:tc>
          <w:tcPr>
            <w:tcW w:w="4320" w:type="dxa"/>
          </w:tcPr>
          <w:p w14:paraId="1F9CF193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Systematic review of the concept "male involvement in maternal health" by natural language processing and descriptive analysis</w:t>
            </w:r>
          </w:p>
        </w:tc>
        <w:tc>
          <w:tcPr>
            <w:tcW w:w="2434" w:type="dxa"/>
          </w:tcPr>
          <w:p w14:paraId="62EC482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61505E7A" w14:textId="77777777" w:rsidTr="00B74E74">
        <w:tc>
          <w:tcPr>
            <w:tcW w:w="2875" w:type="dxa"/>
          </w:tcPr>
          <w:p w14:paraId="2F405A43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use et al. 2018</w:t>
            </w:r>
          </w:p>
          <w:p w14:paraId="52D38000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Behavioral Medicine</w:t>
            </w:r>
          </w:p>
        </w:tc>
        <w:tc>
          <w:tcPr>
            <w:tcW w:w="4320" w:type="dxa"/>
          </w:tcPr>
          <w:p w14:paraId="16E25AAB" w14:textId="50E6345E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ta-analyses of HIV prevention interventions targeting improved partner communication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fects on partner communication and condom use frequency outcomes</w:t>
            </w:r>
          </w:p>
        </w:tc>
        <w:tc>
          <w:tcPr>
            <w:tcW w:w="2434" w:type="dxa"/>
          </w:tcPr>
          <w:p w14:paraId="04BCFD5C" w14:textId="5B3D741E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568B24BB" w14:textId="77777777" w:rsidTr="00B74E74">
        <w:tc>
          <w:tcPr>
            <w:tcW w:w="2875" w:type="dxa"/>
          </w:tcPr>
          <w:p w14:paraId="0EA9F0E4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bremeskel et al. 2021</w:t>
            </w:r>
          </w:p>
          <w:p w14:paraId="288B1AAB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Biomed Research International </w:t>
            </w:r>
          </w:p>
        </w:tc>
        <w:tc>
          <w:tcPr>
            <w:tcW w:w="4320" w:type="dxa"/>
          </w:tcPr>
          <w:p w14:paraId="7B8AE2AA" w14:textId="7D84551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ex differences i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testing among older adults in sub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hara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frica: A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ystematic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iew</w:t>
            </w:r>
          </w:p>
        </w:tc>
        <w:tc>
          <w:tcPr>
            <w:tcW w:w="2434" w:type="dxa"/>
          </w:tcPr>
          <w:p w14:paraId="1A269E14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417050" w:rsidRPr="007F67B6" w14:paraId="6B6E11E1" w14:textId="77777777" w:rsidTr="00B74E74">
        <w:tc>
          <w:tcPr>
            <w:tcW w:w="2875" w:type="dxa"/>
          </w:tcPr>
          <w:p w14:paraId="0D9959ED" w14:textId="77777777" w:rsidR="00417050" w:rsidRDefault="0041705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errits et al. 2023</w:t>
            </w:r>
          </w:p>
          <w:p w14:paraId="193E5931" w14:textId="64DD92D6" w:rsidR="00417050" w:rsidRPr="00417050" w:rsidRDefault="00417050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Sexual and Reproductive Health Matters</w:t>
            </w:r>
          </w:p>
        </w:tc>
        <w:tc>
          <w:tcPr>
            <w:tcW w:w="4320" w:type="dxa"/>
          </w:tcPr>
          <w:p w14:paraId="07F074A9" w14:textId="50F10A11" w:rsidR="00417050" w:rsidRPr="007F67B6" w:rsidRDefault="00F21A2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21A2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Breaking the silence around infertility: a scoping review of interventions addressing infertility-related gendered </w:t>
            </w:r>
            <w:proofErr w:type="spellStart"/>
            <w:r w:rsidRPr="00F21A2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igmatisation</w:t>
            </w:r>
            <w:proofErr w:type="spellEnd"/>
            <w:r w:rsidRPr="00F21A2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in low- and middle-income countries</w:t>
            </w:r>
          </w:p>
        </w:tc>
        <w:tc>
          <w:tcPr>
            <w:tcW w:w="2434" w:type="dxa"/>
          </w:tcPr>
          <w:p w14:paraId="2EB8324A" w14:textId="52B8E6C5" w:rsidR="00417050" w:rsidRPr="007F67B6" w:rsidRDefault="00F21A2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60EBBE37" w14:textId="77777777" w:rsidTr="00B74E74">
        <w:tc>
          <w:tcPr>
            <w:tcW w:w="2875" w:type="dxa"/>
          </w:tcPr>
          <w:p w14:paraId="0B2B437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Gibbs 2017</w:t>
            </w:r>
          </w:p>
          <w:p w14:paraId="15C90BCC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lobal Health Action</w:t>
            </w:r>
          </w:p>
        </w:tc>
        <w:tc>
          <w:tcPr>
            <w:tcW w:w="4320" w:type="dxa"/>
          </w:tcPr>
          <w:p w14:paraId="5CD64E7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 global comprehensive review of economic interventions to prevent intimate partner violence and HIV risk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urs</w:t>
            </w:r>
            <w:proofErr w:type="spellEnd"/>
          </w:p>
        </w:tc>
        <w:tc>
          <w:tcPr>
            <w:tcW w:w="2434" w:type="dxa"/>
          </w:tcPr>
          <w:p w14:paraId="248D6F18" w14:textId="55332B5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2F306D6E" w14:textId="77777777" w:rsidTr="00B74E74">
        <w:tc>
          <w:tcPr>
            <w:tcW w:w="2875" w:type="dxa"/>
          </w:tcPr>
          <w:p w14:paraId="7E001671" w14:textId="77777777" w:rsidR="00F30144" w:rsidRPr="00CB1DFB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</w:pPr>
            <w:r w:rsidRPr="00CB1DF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s-US"/>
              </w:rPr>
              <w:t>Graham et al. 2021</w:t>
            </w:r>
          </w:p>
          <w:p w14:paraId="6469D6FF" w14:textId="77777777" w:rsidR="00F30144" w:rsidRPr="00CB1DFB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</w:pPr>
            <w:r w:rsidRPr="00CB1D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 xml:space="preserve">Trauma, </w:t>
            </w:r>
            <w:proofErr w:type="spellStart"/>
            <w:r w:rsidRPr="00CB1D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Violence</w:t>
            </w:r>
            <w:proofErr w:type="spellEnd"/>
            <w:r w:rsidRPr="00CB1DF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, &amp; Abuse</w:t>
            </w:r>
          </w:p>
        </w:tc>
        <w:tc>
          <w:tcPr>
            <w:tcW w:w="4320" w:type="dxa"/>
          </w:tcPr>
          <w:p w14:paraId="4B69EED8" w14:textId="1B70858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valuations of prevention programs for sexual, dating, and intimate partner violence for boys and men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ystematic review</w:t>
            </w:r>
          </w:p>
        </w:tc>
        <w:tc>
          <w:tcPr>
            <w:tcW w:w="2434" w:type="dxa"/>
          </w:tcPr>
          <w:p w14:paraId="39FCB820" w14:textId="5F9C9696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19937AFE" w14:textId="77777777" w:rsidTr="00B74E74">
        <w:tc>
          <w:tcPr>
            <w:tcW w:w="2875" w:type="dxa"/>
          </w:tcPr>
          <w:p w14:paraId="4B2B9438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unawardena et al. 2019</w:t>
            </w:r>
          </w:p>
          <w:p w14:paraId="61E20E06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J Global Health</w:t>
            </w:r>
          </w:p>
        </w:tc>
        <w:tc>
          <w:tcPr>
            <w:tcW w:w="4320" w:type="dxa"/>
          </w:tcPr>
          <w:p w14:paraId="3840D951" w14:textId="0D248838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redictors of pregnancy among young people in sub-Saharan Africa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 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ystematic review and narrative synthesis</w:t>
            </w:r>
          </w:p>
        </w:tc>
        <w:tc>
          <w:tcPr>
            <w:tcW w:w="2434" w:type="dxa"/>
          </w:tcPr>
          <w:p w14:paraId="2ADDC9C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Doesn’t focus on reviewing interventions</w:t>
            </w:r>
          </w:p>
        </w:tc>
      </w:tr>
      <w:tr w:rsidR="00F30144" w:rsidRPr="007F67B6" w14:paraId="4CC2334D" w14:textId="77777777" w:rsidTr="00B74E74">
        <w:tc>
          <w:tcPr>
            <w:tcW w:w="2875" w:type="dxa"/>
          </w:tcPr>
          <w:p w14:paraId="609C0F4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longwa et al. 2020</w:t>
            </w:r>
          </w:p>
          <w:p w14:paraId="5E03CD12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frican Journal of AIDS Research</w:t>
            </w:r>
          </w:p>
        </w:tc>
        <w:tc>
          <w:tcPr>
            <w:tcW w:w="4320" w:type="dxa"/>
          </w:tcPr>
          <w:p w14:paraId="52DF0C0C" w14:textId="58056E0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Barriers to HIV testing uptake among men in sub-Saharan Africa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coping review</w:t>
            </w:r>
          </w:p>
        </w:tc>
        <w:tc>
          <w:tcPr>
            <w:tcW w:w="2434" w:type="dxa"/>
          </w:tcPr>
          <w:p w14:paraId="51DE006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498E24C4" w14:textId="77777777" w:rsidTr="00B74E74">
        <w:tc>
          <w:tcPr>
            <w:tcW w:w="2875" w:type="dxa"/>
          </w:tcPr>
          <w:p w14:paraId="7D629C03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Jewkes et al. 2015</w:t>
            </w:r>
          </w:p>
          <w:p w14:paraId="4B082CDB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e Lancet</w:t>
            </w:r>
          </w:p>
        </w:tc>
        <w:tc>
          <w:tcPr>
            <w:tcW w:w="4320" w:type="dxa"/>
          </w:tcPr>
          <w:p w14:paraId="13AD9A83" w14:textId="5412AB29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From work with men and boys to changes of social norms and reduction of inequities in gender relations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onceptual shift in prevention of violence against women and girls</w:t>
            </w:r>
          </w:p>
        </w:tc>
        <w:tc>
          <w:tcPr>
            <w:tcW w:w="2434" w:type="dxa"/>
          </w:tcPr>
          <w:p w14:paraId="060D5BF9" w14:textId="35CCDA16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t a systematic review</w:t>
            </w:r>
            <w:r w:rsidRPr="00613C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30144" w:rsidRPr="007F67B6" w14:paraId="7504DA16" w14:textId="77777777" w:rsidTr="00B74E74">
        <w:tc>
          <w:tcPr>
            <w:tcW w:w="2875" w:type="dxa"/>
          </w:tcPr>
          <w:p w14:paraId="1132BF9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Kane et al. 2019</w:t>
            </w:r>
          </w:p>
          <w:p w14:paraId="62ED7B1E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adolescence</w:t>
            </w:r>
          </w:p>
        </w:tc>
        <w:tc>
          <w:tcPr>
            <w:tcW w:w="4320" w:type="dxa"/>
          </w:tcPr>
          <w:p w14:paraId="4B99179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dolescent men's attitudes and decision making in relation to pregnancy and pregnancy outcomes: An integrative review of the literature from 2010 to 2017</w:t>
            </w:r>
          </w:p>
        </w:tc>
        <w:tc>
          <w:tcPr>
            <w:tcW w:w="2434" w:type="dxa"/>
          </w:tcPr>
          <w:p w14:paraId="4B2C13EA" w14:textId="1549E3B8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6ABE961C" w14:textId="77777777" w:rsidTr="00B74E74">
        <w:tc>
          <w:tcPr>
            <w:tcW w:w="2875" w:type="dxa"/>
          </w:tcPr>
          <w:p w14:paraId="1BBEEC0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Kouta et al. 2015</w:t>
            </w:r>
          </w:p>
          <w:p w14:paraId="067166BE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ealth Education Research</w:t>
            </w:r>
          </w:p>
        </w:tc>
        <w:tc>
          <w:tcPr>
            <w:tcW w:w="4320" w:type="dxa"/>
          </w:tcPr>
          <w:p w14:paraId="477F4237" w14:textId="6B3D3855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 systematic review of training interventions addressing sexual violence against marginalized at-risk groups of women</w:t>
            </w:r>
          </w:p>
        </w:tc>
        <w:tc>
          <w:tcPr>
            <w:tcW w:w="2434" w:type="dxa"/>
          </w:tcPr>
          <w:p w14:paraId="781C24D9" w14:textId="4EB1BA8C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4E54A7C1" w14:textId="77777777" w:rsidTr="00B74E74">
        <w:tc>
          <w:tcPr>
            <w:tcW w:w="2875" w:type="dxa"/>
          </w:tcPr>
          <w:p w14:paraId="44DA37B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Ladur et al. 2021</w:t>
            </w:r>
          </w:p>
          <w:p w14:paraId="02997A26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idwifery</w:t>
            </w:r>
          </w:p>
        </w:tc>
        <w:tc>
          <w:tcPr>
            <w:tcW w:w="4320" w:type="dxa"/>
          </w:tcPr>
          <w:p w14:paraId="54EFBC86" w14:textId="61A9A40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le involvement in promotion of safe motherhood in low- and middle-income countries: A scoping review</w:t>
            </w:r>
          </w:p>
        </w:tc>
        <w:tc>
          <w:tcPr>
            <w:tcW w:w="2434" w:type="dxa"/>
          </w:tcPr>
          <w:p w14:paraId="0C204DC8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45DC1C22" w14:textId="77777777" w:rsidTr="00B74E74">
        <w:tc>
          <w:tcPr>
            <w:tcW w:w="2875" w:type="dxa"/>
          </w:tcPr>
          <w:p w14:paraId="7660F8AA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Ma et al. 2019</w:t>
            </w:r>
          </w:p>
          <w:p w14:paraId="01307890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DS and Behavior</w:t>
            </w:r>
          </w:p>
        </w:tc>
        <w:tc>
          <w:tcPr>
            <w:tcW w:w="4320" w:type="dxa"/>
          </w:tcPr>
          <w:p w14:paraId="3B8DE7E2" w14:textId="281D00DB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lf-stigma reduction interventions for people living with HIV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IDS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nd their families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ystematic review</w:t>
            </w:r>
          </w:p>
        </w:tc>
        <w:tc>
          <w:tcPr>
            <w:tcW w:w="2434" w:type="dxa"/>
          </w:tcPr>
          <w:p w14:paraId="4E058C17" w14:textId="0D98D04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6ED60559" w14:textId="77777777" w:rsidTr="00B74E74">
        <w:tc>
          <w:tcPr>
            <w:tcW w:w="2875" w:type="dxa"/>
          </w:tcPr>
          <w:p w14:paraId="3CB1B710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Mantell et al. 2020</w:t>
            </w:r>
          </w:p>
          <w:p w14:paraId="75BAF1EA" w14:textId="3CD20D98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hapter in the book “</w:t>
            </w: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reventing HIV Among Young People in Southern </w:t>
            </w: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nd Eastern Africa: Emerging Evidence and Intervention Strategies”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320" w:type="dxa"/>
          </w:tcPr>
          <w:p w14:paraId="1FDF9A05" w14:textId="4643DBF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Are adolescent boys and young men being left behind? Missing discourse and missed opportunities for engagement in HIV prevention in Eastern and Southern Africa</w:t>
            </w:r>
          </w:p>
        </w:tc>
        <w:tc>
          <w:tcPr>
            <w:tcW w:w="2434" w:type="dxa"/>
          </w:tcPr>
          <w:p w14:paraId="60246225" w14:textId="71B2FB3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t a systematic review</w:t>
            </w:r>
            <w:r w:rsidRPr="00613C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30144" w:rsidRPr="007F67B6" w14:paraId="431B7CA1" w14:textId="77777777" w:rsidTr="00B74E74">
        <w:tc>
          <w:tcPr>
            <w:tcW w:w="2875" w:type="dxa"/>
          </w:tcPr>
          <w:p w14:paraId="4446D8DA" w14:textId="77777777" w:rsidR="00F30144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thoni et al. 2020 </w:t>
            </w:r>
          </w:p>
          <w:p w14:paraId="6CFA0007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IDS and Behavior</w:t>
            </w:r>
          </w:p>
        </w:tc>
        <w:tc>
          <w:tcPr>
            <w:tcW w:w="4320" w:type="dxa"/>
          </w:tcPr>
          <w:p w14:paraId="4DE00EC5" w14:textId="41C7C04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 systematic review of HIV interventions for young women in sub-Saharan Africa</w:t>
            </w:r>
          </w:p>
        </w:tc>
        <w:tc>
          <w:tcPr>
            <w:tcW w:w="2434" w:type="dxa"/>
          </w:tcPr>
          <w:p w14:paraId="27A369B8" w14:textId="1829923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21A20" w:rsidRPr="007F67B6" w14:paraId="53D92832" w14:textId="77777777" w:rsidTr="00B74E74">
        <w:tc>
          <w:tcPr>
            <w:tcW w:w="2875" w:type="dxa"/>
          </w:tcPr>
          <w:p w14:paraId="26CD3536" w14:textId="77777777" w:rsidR="00F21A20" w:rsidRDefault="00F21A2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guyen et al. 2023</w:t>
            </w:r>
          </w:p>
          <w:p w14:paraId="488BA001" w14:textId="72AFF0BA" w:rsidR="00F21A20" w:rsidRPr="00F21A20" w:rsidRDefault="00F21A20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dvances in Dual Diagnosis</w:t>
            </w:r>
          </w:p>
        </w:tc>
        <w:tc>
          <w:tcPr>
            <w:tcW w:w="4320" w:type="dxa"/>
          </w:tcPr>
          <w:p w14:paraId="2F863050" w14:textId="6C90DA83" w:rsidR="00F21A20" w:rsidRPr="007F67B6" w:rsidRDefault="00F96BDA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6B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gramme responses for men who perpetrate intimate partner violence in the context of alcohol or other drugs: a scoping review</w:t>
            </w:r>
          </w:p>
        </w:tc>
        <w:tc>
          <w:tcPr>
            <w:tcW w:w="2434" w:type="dxa"/>
          </w:tcPr>
          <w:p w14:paraId="49F840C2" w14:textId="5A1AA02F" w:rsidR="00F21A20" w:rsidRPr="007F67B6" w:rsidRDefault="00F96BDA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31FAEB23" w14:textId="77777777" w:rsidTr="00B74E74">
        <w:tc>
          <w:tcPr>
            <w:tcW w:w="2875" w:type="dxa"/>
          </w:tcPr>
          <w:p w14:paraId="494B2F64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Nickel et al. 2020</w:t>
            </w:r>
          </w:p>
          <w:p w14:paraId="6465E0EC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Community Health</w:t>
            </w:r>
          </w:p>
        </w:tc>
        <w:tc>
          <w:tcPr>
            <w:tcW w:w="4320" w:type="dxa"/>
          </w:tcPr>
          <w:p w14:paraId="3372B685" w14:textId="5BE82C13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ffectiveness of community-based health promotion interventions in urban areas: A systematic review</w:t>
            </w:r>
          </w:p>
        </w:tc>
        <w:tc>
          <w:tcPr>
            <w:tcW w:w="2434" w:type="dxa"/>
          </w:tcPr>
          <w:p w14:paraId="52D0DEA9" w14:textId="134E694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08BE2B49" w14:textId="77777777" w:rsidTr="00B74E74">
        <w:tc>
          <w:tcPr>
            <w:tcW w:w="2875" w:type="dxa"/>
          </w:tcPr>
          <w:p w14:paraId="2F927F2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gidi et al. 2017</w:t>
            </w:r>
          </w:p>
          <w:p w14:paraId="36510FD0" w14:textId="2873B15D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African Journal </w:t>
            </w:r>
            <w:proofErr w:type="gramStart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f</w:t>
            </w:r>
            <w:proofErr w:type="gramEnd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Primary Health Care &amp; Family Medicine</w:t>
            </w:r>
          </w:p>
        </w:tc>
        <w:tc>
          <w:tcPr>
            <w:tcW w:w="4320" w:type="dxa"/>
          </w:tcPr>
          <w:p w14:paraId="5ED864D8" w14:textId="7693A3D5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apping evidence of interventions and strategies to bridge the gap in the implementation of the prevention of mother-to-child transmission of HIV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gramme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olicy in sub-Saharan countries: A scoping review</w:t>
            </w:r>
          </w:p>
        </w:tc>
        <w:tc>
          <w:tcPr>
            <w:tcW w:w="2434" w:type="dxa"/>
          </w:tcPr>
          <w:p w14:paraId="2EA19AD8" w14:textId="00B46A63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96BDA" w:rsidRPr="007F67B6" w14:paraId="5D536F9B" w14:textId="77777777" w:rsidTr="00B74E74">
        <w:tc>
          <w:tcPr>
            <w:tcW w:w="2875" w:type="dxa"/>
          </w:tcPr>
          <w:p w14:paraId="6BE0D22D" w14:textId="77777777" w:rsidR="00F96BDA" w:rsidRDefault="00F96BDA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ark et al. 2023</w:t>
            </w:r>
          </w:p>
          <w:p w14:paraId="3B8EDA70" w14:textId="21449F7B" w:rsidR="00F96BDA" w:rsidRPr="00F96BDA" w:rsidRDefault="00F96BDA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sychology of Violence</w:t>
            </w:r>
          </w:p>
        </w:tc>
        <w:tc>
          <w:tcPr>
            <w:tcW w:w="4320" w:type="dxa"/>
          </w:tcPr>
          <w:p w14:paraId="725EC191" w14:textId="358623DF" w:rsidR="00F96BDA" w:rsidRPr="007F67B6" w:rsidRDefault="00F96BDA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96B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 systematic review and meta-analysis of bystander intervention programs for intimate partner violence and sexual assault</w:t>
            </w:r>
          </w:p>
        </w:tc>
        <w:tc>
          <w:tcPr>
            <w:tcW w:w="2434" w:type="dxa"/>
          </w:tcPr>
          <w:p w14:paraId="3834D16F" w14:textId="2E54EA7A" w:rsidR="00F96BDA" w:rsidRPr="007F67B6" w:rsidRDefault="00F96BDA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17706D8C" w14:textId="77777777" w:rsidTr="00B74E74">
        <w:tc>
          <w:tcPr>
            <w:tcW w:w="2875" w:type="dxa"/>
          </w:tcPr>
          <w:p w14:paraId="0AF120EA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Sell et al. 2021</w:t>
            </w:r>
          </w:p>
          <w:p w14:paraId="5F885CEA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xuality Research and Social Policy</w:t>
            </w:r>
          </w:p>
        </w:tc>
        <w:tc>
          <w:tcPr>
            <w:tcW w:w="4320" w:type="dxa"/>
          </w:tcPr>
          <w:p w14:paraId="0D6167C9" w14:textId="665E5BA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mprehensive sex education addressing gender and power: A systematic review to investigate implementation and mechanisms of impact</w:t>
            </w:r>
          </w:p>
        </w:tc>
        <w:tc>
          <w:tcPr>
            <w:tcW w:w="2434" w:type="dxa"/>
          </w:tcPr>
          <w:p w14:paraId="6CD73746" w14:textId="241C66B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74B0C432" w14:textId="77777777" w:rsidTr="00B74E74">
        <w:tc>
          <w:tcPr>
            <w:tcW w:w="2875" w:type="dxa"/>
          </w:tcPr>
          <w:p w14:paraId="4F2743B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mahegn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2019</w:t>
            </w:r>
          </w:p>
          <w:p w14:paraId="305E861F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productive Health</w:t>
            </w:r>
          </w:p>
        </w:tc>
        <w:tc>
          <w:tcPr>
            <w:tcW w:w="4320" w:type="dxa"/>
          </w:tcPr>
          <w:p w14:paraId="354C32A5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e interventions focused on gender-norms effective in preventing domestic violence against women in low and lower-middle income countries? A systematic review and meta-analysis</w:t>
            </w:r>
          </w:p>
        </w:tc>
        <w:tc>
          <w:tcPr>
            <w:tcW w:w="2434" w:type="dxa"/>
          </w:tcPr>
          <w:p w14:paraId="473FC68C" w14:textId="5DABDEC3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0A2550B2" w14:textId="77777777" w:rsidTr="00B74E74">
        <w:tc>
          <w:tcPr>
            <w:tcW w:w="2875" w:type="dxa"/>
          </w:tcPr>
          <w:p w14:paraId="3ADEBADA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Shand 2021</w:t>
            </w:r>
          </w:p>
          <w:p w14:paraId="0DB314CA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ford Research Encyclopedia of Global Public Health</w:t>
            </w:r>
          </w:p>
        </w:tc>
        <w:tc>
          <w:tcPr>
            <w:tcW w:w="4320" w:type="dxa"/>
          </w:tcPr>
          <w:p w14:paraId="2A3149D3" w14:textId="0663AB02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ngaging men in sexual and reproductive health</w:t>
            </w:r>
          </w:p>
        </w:tc>
        <w:tc>
          <w:tcPr>
            <w:tcW w:w="2434" w:type="dxa"/>
          </w:tcPr>
          <w:p w14:paraId="3FE9DF38" w14:textId="1524A88B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t a systematic review</w:t>
            </w:r>
            <w:r w:rsidRPr="00613C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30144" w:rsidRPr="007F67B6" w14:paraId="0EDEDB2D" w14:textId="77777777" w:rsidTr="00B74E74">
        <w:tc>
          <w:tcPr>
            <w:tcW w:w="2875" w:type="dxa"/>
          </w:tcPr>
          <w:p w14:paraId="5E24A90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harifipour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et al. 2022</w:t>
            </w:r>
          </w:p>
          <w:p w14:paraId="3F76462B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ealth Promotion Perspectives</w:t>
            </w:r>
          </w:p>
        </w:tc>
        <w:tc>
          <w:tcPr>
            <w:tcW w:w="4320" w:type="dxa"/>
          </w:tcPr>
          <w:p w14:paraId="376EAF6C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nterventions to improve social support among postpartum mothers: A systematic review</w:t>
            </w:r>
          </w:p>
        </w:tc>
        <w:tc>
          <w:tcPr>
            <w:tcW w:w="2434" w:type="dxa"/>
          </w:tcPr>
          <w:p w14:paraId="2C4C86DF" w14:textId="42286E4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0AEA3F43" w14:textId="77777777" w:rsidTr="00B74E74">
        <w:tc>
          <w:tcPr>
            <w:tcW w:w="2875" w:type="dxa"/>
          </w:tcPr>
          <w:p w14:paraId="58E1ABB7" w14:textId="77777777" w:rsidR="00F30144" w:rsidRPr="001378AA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US"/>
              </w:rPr>
            </w:pPr>
            <w:r w:rsidRPr="001378AA">
              <w:rPr>
                <w:rFonts w:ascii="Arial" w:hAnsi="Arial" w:cs="Arial"/>
                <w:color w:val="000000" w:themeColor="text1"/>
                <w:sz w:val="20"/>
                <w:szCs w:val="20"/>
                <w:lang w:val="es-US"/>
              </w:rPr>
              <w:t>Sharma et al. 2017</w:t>
            </w:r>
          </w:p>
          <w:p w14:paraId="2398145B" w14:textId="0DA07DE1" w:rsidR="00F30144" w:rsidRPr="001378AA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</w:pPr>
            <w:r w:rsidRPr="001378A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PLOS Medicine</w:t>
            </w:r>
          </w:p>
        </w:tc>
        <w:tc>
          <w:tcPr>
            <w:tcW w:w="4320" w:type="dxa"/>
          </w:tcPr>
          <w:p w14:paraId="1C51A5A0" w14:textId="283E772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mmunity-based strategies to strengthen men’s engagement in the HIV care cascade in sub-Saharan Africa</w:t>
            </w:r>
          </w:p>
        </w:tc>
        <w:tc>
          <w:tcPr>
            <w:tcW w:w="2434" w:type="dxa"/>
          </w:tcPr>
          <w:p w14:paraId="034BB84E" w14:textId="05A1793C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ot a systematic review</w:t>
            </w:r>
            <w:r w:rsidRPr="00613C1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F30144" w:rsidRPr="007F67B6" w14:paraId="355C13B3" w14:textId="77777777" w:rsidTr="00B74E74">
        <w:tc>
          <w:tcPr>
            <w:tcW w:w="2875" w:type="dxa"/>
          </w:tcPr>
          <w:p w14:paraId="4D52D517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Sharma et al. 2018</w:t>
            </w:r>
          </w:p>
          <w:p w14:paraId="09E75FDA" w14:textId="5122ABF6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C Pregnancy &amp; Childbirth</w:t>
            </w:r>
          </w:p>
        </w:tc>
        <w:tc>
          <w:tcPr>
            <w:tcW w:w="4320" w:type="dxa"/>
          </w:tcPr>
          <w:p w14:paraId="0C54DD07" w14:textId="77F53BF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ystematic review of community participation interventions to improve maternal health outcomes in rural South Asia</w:t>
            </w:r>
          </w:p>
        </w:tc>
        <w:tc>
          <w:tcPr>
            <w:tcW w:w="2434" w:type="dxa"/>
          </w:tcPr>
          <w:p w14:paraId="2EB01D2D" w14:textId="4958C854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0E070E86" w14:textId="77777777" w:rsidTr="00B74E74">
        <w:tc>
          <w:tcPr>
            <w:tcW w:w="2875" w:type="dxa"/>
          </w:tcPr>
          <w:p w14:paraId="52CA8C2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Sileo et al. 2018</w:t>
            </w:r>
          </w:p>
          <w:p w14:paraId="3F6EB218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DS and Behavior</w:t>
            </w:r>
          </w:p>
        </w:tc>
        <w:tc>
          <w:tcPr>
            <w:tcW w:w="4320" w:type="dxa"/>
          </w:tcPr>
          <w:p w14:paraId="14B30FF9" w14:textId="185FF605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What role do masculine norms play in men'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testing in sub-Saharan </w:t>
            </w:r>
            <w:proofErr w:type="gram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frica?:</w:t>
            </w:r>
            <w:proofErr w:type="gram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coping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iew</w:t>
            </w:r>
          </w:p>
        </w:tc>
        <w:tc>
          <w:tcPr>
            <w:tcW w:w="2434" w:type="dxa"/>
          </w:tcPr>
          <w:p w14:paraId="3478815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5CB090C4" w14:textId="77777777" w:rsidTr="00B74E74">
        <w:tc>
          <w:tcPr>
            <w:tcW w:w="2875" w:type="dxa"/>
          </w:tcPr>
          <w:p w14:paraId="5360F25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ngh et al. 2018</w:t>
            </w:r>
          </w:p>
          <w:p w14:paraId="366B7325" w14:textId="68992E22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LOS One</w:t>
            </w:r>
          </w:p>
        </w:tc>
        <w:tc>
          <w:tcPr>
            <w:tcW w:w="4320" w:type="dxa"/>
          </w:tcPr>
          <w:p w14:paraId="532D114E" w14:textId="2CB10DAE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valuating the effectiveness of sexual and reproductive health services during humanitarian crises: A systematic review</w:t>
            </w:r>
          </w:p>
        </w:tc>
        <w:tc>
          <w:tcPr>
            <w:tcW w:w="2434" w:type="dxa"/>
          </w:tcPr>
          <w:p w14:paraId="02FDC664" w14:textId="15DC1B25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7E3743F4" w14:textId="77777777" w:rsidTr="00B74E74">
        <w:tc>
          <w:tcPr>
            <w:tcW w:w="2875" w:type="dxa"/>
          </w:tcPr>
          <w:p w14:paraId="20AC7FD6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uandi et al. 2020</w:t>
            </w:r>
          </w:p>
          <w:p w14:paraId="14B0FF99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ternational Health</w:t>
            </w:r>
          </w:p>
        </w:tc>
        <w:tc>
          <w:tcPr>
            <w:tcW w:w="4320" w:type="dxa"/>
          </w:tcPr>
          <w:p w14:paraId="654A55AA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 involving male partners in antenatal care improve healthcare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utilisation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? Systematic review and meta-analysis of the published literature from low- and middle-income countries</w:t>
            </w:r>
          </w:p>
        </w:tc>
        <w:tc>
          <w:tcPr>
            <w:tcW w:w="2434" w:type="dxa"/>
          </w:tcPr>
          <w:p w14:paraId="6FC546BA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39513789" w14:textId="77777777" w:rsidTr="00B74E74">
        <w:tc>
          <w:tcPr>
            <w:tcW w:w="2875" w:type="dxa"/>
          </w:tcPr>
          <w:p w14:paraId="70D33C5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anner-Smith et al. 2015</w:t>
            </w:r>
          </w:p>
          <w:p w14:paraId="72C00E1B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Youth and Adolescence</w:t>
            </w:r>
          </w:p>
        </w:tc>
        <w:tc>
          <w:tcPr>
            <w:tcW w:w="4320" w:type="dxa"/>
          </w:tcPr>
          <w:p w14:paraId="4CEA1CEA" w14:textId="6A0B062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n brief alcohol interventions for youth also address concurrent illicit drug use? results from a meta-analysis</w:t>
            </w:r>
          </w:p>
        </w:tc>
        <w:tc>
          <w:tcPr>
            <w:tcW w:w="2434" w:type="dxa"/>
          </w:tcPr>
          <w:p w14:paraId="4C6427A1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SRHR per WHO framework</w:t>
            </w:r>
          </w:p>
        </w:tc>
      </w:tr>
      <w:tr w:rsidR="00F30144" w:rsidRPr="007F67B6" w14:paraId="34F51FF5" w14:textId="77777777" w:rsidTr="00B74E74">
        <w:tc>
          <w:tcPr>
            <w:tcW w:w="2875" w:type="dxa"/>
          </w:tcPr>
          <w:p w14:paraId="4FE3B4FF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segaye et al. 2020</w:t>
            </w:r>
          </w:p>
          <w:p w14:paraId="6A31DFDD" w14:textId="24C91F40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MC Public Health</w:t>
            </w:r>
          </w:p>
        </w:tc>
        <w:tc>
          <w:tcPr>
            <w:tcW w:w="4320" w:type="dxa"/>
          </w:tcPr>
          <w:p w14:paraId="166602B2" w14:textId="5964D2B9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he magnitude of adherence to Option B plus program and associated factors among women in eastern African countries: A systematic review and meta-analysis</w:t>
            </w:r>
          </w:p>
        </w:tc>
        <w:tc>
          <w:tcPr>
            <w:tcW w:w="2434" w:type="dxa"/>
          </w:tcPr>
          <w:p w14:paraId="62821F3C" w14:textId="76F828B1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F30144" w:rsidRPr="007F67B6" w14:paraId="649EBE27" w14:textId="77777777" w:rsidTr="00B74E74">
        <w:tc>
          <w:tcPr>
            <w:tcW w:w="2875" w:type="dxa"/>
          </w:tcPr>
          <w:p w14:paraId="26AB6008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ucker et al. 2017</w:t>
            </w:r>
          </w:p>
          <w:p w14:paraId="178FC75C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BioMedicine</w:t>
            </w:r>
            <w:proofErr w:type="spellEnd"/>
          </w:p>
        </w:tc>
        <w:tc>
          <w:tcPr>
            <w:tcW w:w="4320" w:type="dxa"/>
          </w:tcPr>
          <w:p w14:paraId="01DFCD99" w14:textId="664B63BE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nhancing public health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V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interventions: a qualitative meta-synthesis and systematic review of studies to improve linkage to care, adherence, and retention</w:t>
            </w:r>
          </w:p>
        </w:tc>
        <w:tc>
          <w:tcPr>
            <w:tcW w:w="2434" w:type="dxa"/>
          </w:tcPr>
          <w:p w14:paraId="01DF0A67" w14:textId="4C5D8102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Doesn’t focu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cificall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n men and boys/male engagement</w:t>
            </w:r>
          </w:p>
        </w:tc>
      </w:tr>
      <w:tr w:rsidR="00B012E1" w:rsidRPr="007F67B6" w14:paraId="67F99812" w14:textId="77777777" w:rsidTr="00B74E74">
        <w:tc>
          <w:tcPr>
            <w:tcW w:w="2875" w:type="dxa"/>
          </w:tcPr>
          <w:p w14:paraId="3908AD1E" w14:textId="77777777" w:rsidR="00B012E1" w:rsidRDefault="00B012E1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Verbeek et al. 2023</w:t>
            </w:r>
          </w:p>
          <w:p w14:paraId="41B258C9" w14:textId="1575AB2E" w:rsidR="00B012E1" w:rsidRPr="00B012E1" w:rsidRDefault="00B012E1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rchives of Sexual Behavior</w:t>
            </w:r>
          </w:p>
        </w:tc>
        <w:tc>
          <w:tcPr>
            <w:tcW w:w="4320" w:type="dxa"/>
          </w:tcPr>
          <w:p w14:paraId="7204F4C1" w14:textId="1863612B" w:rsidR="00B012E1" w:rsidRPr="007F67B6" w:rsidRDefault="002C301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C301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xual and dating violence prevention programs for male youth: a systematic review of program characteristics, intended psychosexual outcomes, and effectiveness</w:t>
            </w:r>
          </w:p>
        </w:tc>
        <w:tc>
          <w:tcPr>
            <w:tcW w:w="2434" w:type="dxa"/>
          </w:tcPr>
          <w:p w14:paraId="432E72DE" w14:textId="2B13372C" w:rsidR="00B012E1" w:rsidRPr="007F67B6" w:rsidRDefault="002C301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125837C3" w14:textId="77777777" w:rsidTr="00B74E74">
        <w:tc>
          <w:tcPr>
            <w:tcW w:w="2875" w:type="dxa"/>
          </w:tcPr>
          <w:p w14:paraId="2775AB9E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Yargawa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2015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br/>
            </w: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Journal of Epidemiology </w:t>
            </w:r>
            <w:proofErr w:type="gramStart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nd</w:t>
            </w:r>
            <w:proofErr w:type="gramEnd"/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Community Health</w:t>
            </w:r>
          </w:p>
        </w:tc>
        <w:tc>
          <w:tcPr>
            <w:tcW w:w="4320" w:type="dxa"/>
          </w:tcPr>
          <w:p w14:paraId="6845930E" w14:textId="4861038F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ale involvement and maternal health outcomes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y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tematic review and meta-analysis</w:t>
            </w:r>
          </w:p>
        </w:tc>
        <w:tc>
          <w:tcPr>
            <w:tcW w:w="2434" w:type="dxa"/>
          </w:tcPr>
          <w:p w14:paraId="502764F0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oesn’t focus on reviewing interventions</w:t>
            </w:r>
          </w:p>
        </w:tc>
      </w:tr>
      <w:tr w:rsidR="00F30144" w:rsidRPr="007F67B6" w14:paraId="0502152B" w14:textId="77777777" w:rsidTr="00B74E74">
        <w:tc>
          <w:tcPr>
            <w:tcW w:w="2875" w:type="dxa"/>
          </w:tcPr>
          <w:p w14:paraId="576CB02D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Zhang et al. 2021</w:t>
            </w:r>
          </w:p>
          <w:p w14:paraId="7FAF8E54" w14:textId="7777777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DS and Behavior</w:t>
            </w:r>
          </w:p>
        </w:tc>
        <w:tc>
          <w:tcPr>
            <w:tcW w:w="4320" w:type="dxa"/>
          </w:tcPr>
          <w:p w14:paraId="0CF42082" w14:textId="2B9B12F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fficacy of psychological interventions towards the reduction of high-risk sexual behaviors among people living with HIV: A systematic review and meta-analysis, 2010–2020</w:t>
            </w:r>
          </w:p>
        </w:tc>
        <w:tc>
          <w:tcPr>
            <w:tcW w:w="2434" w:type="dxa"/>
          </w:tcPr>
          <w:p w14:paraId="0C8FD599" w14:textId="709CBBF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E1FCC" w:rsidRPr="007F67B6" w14:paraId="581CFFA8" w14:textId="77777777" w:rsidTr="00B74E74">
        <w:tc>
          <w:tcPr>
            <w:tcW w:w="2875" w:type="dxa"/>
          </w:tcPr>
          <w:p w14:paraId="6800BA31" w14:textId="053245CB" w:rsidR="00CE1FCC" w:rsidRPr="007F67B6" w:rsidRDefault="00CE1FCC" w:rsidP="00CE1F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Zhang et al. 2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61956A2D" w14:textId="61A51F50" w:rsidR="00CE1FCC" w:rsidRPr="007F67B6" w:rsidRDefault="00F04681" w:rsidP="00CE1F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American College Health</w:t>
            </w:r>
          </w:p>
        </w:tc>
        <w:tc>
          <w:tcPr>
            <w:tcW w:w="4320" w:type="dxa"/>
          </w:tcPr>
          <w:p w14:paraId="3C173A55" w14:textId="2611FE9A" w:rsidR="00CE1FCC" w:rsidRPr="007F67B6" w:rsidRDefault="00CE1FCC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E1FC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University-based behavioral interventions to promote safer sex practices: A systematic review and meta-analysis.</w:t>
            </w:r>
          </w:p>
        </w:tc>
        <w:tc>
          <w:tcPr>
            <w:tcW w:w="2434" w:type="dxa"/>
          </w:tcPr>
          <w:p w14:paraId="62259DA0" w14:textId="7AA3DB97" w:rsidR="00CE1FCC" w:rsidRPr="007F67B6" w:rsidRDefault="00F04681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670DE" w:rsidRPr="007F67B6" w14:paraId="0237E7D7" w14:textId="77777777" w:rsidTr="00B74E74">
        <w:tc>
          <w:tcPr>
            <w:tcW w:w="2875" w:type="dxa"/>
          </w:tcPr>
          <w:p w14:paraId="215D7CC2" w14:textId="77777777" w:rsidR="006670DE" w:rsidRDefault="006670DE" w:rsidP="00CE1F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Zielke et al. 2023</w:t>
            </w:r>
          </w:p>
          <w:p w14:paraId="7F762B58" w14:textId="0316BED3" w:rsidR="006670DE" w:rsidRPr="006670DE" w:rsidRDefault="006670DE" w:rsidP="00CE1FCC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ternational Journal of Equity in Health</w:t>
            </w:r>
          </w:p>
        </w:tc>
        <w:tc>
          <w:tcPr>
            <w:tcW w:w="4320" w:type="dxa"/>
          </w:tcPr>
          <w:p w14:paraId="7369B984" w14:textId="59A591AD" w:rsidR="006670DE" w:rsidRPr="00CE1FCC" w:rsidRDefault="004D3CC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4D3C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perationalising</w:t>
            </w:r>
            <w:proofErr w:type="spellEnd"/>
            <w:r w:rsidRPr="004D3C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masculinities in theories and practices of gender-transformative health interventions: a scoping review</w:t>
            </w:r>
          </w:p>
        </w:tc>
        <w:tc>
          <w:tcPr>
            <w:tcW w:w="2434" w:type="dxa"/>
          </w:tcPr>
          <w:p w14:paraId="39FEE22F" w14:textId="6A4B2380" w:rsidR="006670DE" w:rsidRPr="007F67B6" w:rsidRDefault="004D3CC0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utside of geographic </w:t>
            </w: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focus</w:t>
            </w:r>
            <w:r w:rsidRPr="00613C1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30144" w:rsidRPr="007F67B6" w14:paraId="55D1884B" w14:textId="77777777" w:rsidTr="00DD7B59">
        <w:tc>
          <w:tcPr>
            <w:tcW w:w="9629" w:type="dxa"/>
            <w:gridSpan w:val="3"/>
            <w:shd w:val="clear" w:color="auto" w:fill="F2F2F2" w:themeFill="background1" w:themeFillShade="F2"/>
          </w:tcPr>
          <w:p w14:paraId="4A0C52CE" w14:textId="688D5B0E" w:rsidR="00F30144" w:rsidRPr="00DD7B59" w:rsidRDefault="00F30144" w:rsidP="00F3014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D7B5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ticles excluded at data extraction and quality review stage</w:t>
            </w:r>
          </w:p>
        </w:tc>
      </w:tr>
      <w:tr w:rsidR="00F30144" w:rsidRPr="007F67B6" w14:paraId="7458DFEF" w14:textId="77777777" w:rsidTr="00B74E74">
        <w:tc>
          <w:tcPr>
            <w:tcW w:w="2875" w:type="dxa"/>
          </w:tcPr>
          <w:p w14:paraId="15DAE3E7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Aguiar et al. 2015</w:t>
            </w:r>
          </w:p>
          <w:p w14:paraId="4159B4BB" w14:textId="12549F17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aternal Child Health J</w:t>
            </w:r>
          </w:p>
        </w:tc>
        <w:tc>
          <w:tcPr>
            <w:tcW w:w="4320" w:type="dxa"/>
          </w:tcPr>
          <w:p w14:paraId="297732EA" w14:textId="6916933C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Impact of male partner antenatal accompaniment on perinatal health outcomes in developing countries: A systematic literature review</w:t>
            </w:r>
          </w:p>
        </w:tc>
        <w:tc>
          <w:tcPr>
            <w:tcW w:w="2434" w:type="dxa"/>
          </w:tcPr>
          <w:p w14:paraId="5CE911B3" w14:textId="6AB166EA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adequate quality of systematic review, per AMSTA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teria</w:t>
            </w:r>
          </w:p>
        </w:tc>
      </w:tr>
      <w:tr w:rsidR="00F30144" w:rsidRPr="007F67B6" w14:paraId="1BAE53D9" w14:textId="77777777" w:rsidTr="00B74E74">
        <w:tc>
          <w:tcPr>
            <w:tcW w:w="2875" w:type="dxa"/>
          </w:tcPr>
          <w:p w14:paraId="6589EC4F" w14:textId="77777777" w:rsidR="00F30144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gusubalakshmi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3</w:t>
            </w:r>
          </w:p>
          <w:p w14:paraId="6B6ABC9D" w14:textId="1FD9440D" w:rsidR="00F30144" w:rsidRPr="009C5C31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dian Journal of Public Health</w:t>
            </w:r>
          </w:p>
        </w:tc>
        <w:tc>
          <w:tcPr>
            <w:tcW w:w="4320" w:type="dxa"/>
          </w:tcPr>
          <w:p w14:paraId="78D2B723" w14:textId="0E7FF0A1" w:rsidR="00F30144" w:rsidRPr="00CD19CB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19C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involvement as a significant contributor for enhancing maternal and child health-care services: a scoping review</w:t>
            </w:r>
          </w:p>
        </w:tc>
        <w:tc>
          <w:tcPr>
            <w:tcW w:w="2434" w:type="dxa"/>
          </w:tcPr>
          <w:p w14:paraId="46C8AD54" w14:textId="5614C610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adequate quality of systematic review, per AMSTA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teria</w:t>
            </w:r>
          </w:p>
        </w:tc>
      </w:tr>
      <w:tr w:rsidR="00F30144" w:rsidRPr="007F67B6" w14:paraId="4D54CD30" w14:textId="77777777" w:rsidTr="00B74E74">
        <w:tc>
          <w:tcPr>
            <w:tcW w:w="2875" w:type="dxa"/>
          </w:tcPr>
          <w:p w14:paraId="39247979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Casey et al. 2018</w:t>
            </w:r>
          </w:p>
          <w:p w14:paraId="0ACCC5E3" w14:textId="38745EFB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rauma, Violence, &amp; Abuse</w:t>
            </w:r>
          </w:p>
        </w:tc>
        <w:tc>
          <w:tcPr>
            <w:tcW w:w="4320" w:type="dxa"/>
          </w:tcPr>
          <w:p w14:paraId="6CD04FD5" w14:textId="4DDEE229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 transformative approaches to engaging men in gender-based violence prevention: A review and conceptual model</w:t>
            </w:r>
          </w:p>
        </w:tc>
        <w:tc>
          <w:tcPr>
            <w:tcW w:w="2434" w:type="dxa"/>
          </w:tcPr>
          <w:p w14:paraId="0E938B54" w14:textId="74521BA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adequate quality of systematic review, per AMSTA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teria</w:t>
            </w:r>
          </w:p>
        </w:tc>
      </w:tr>
      <w:tr w:rsidR="00F30144" w:rsidRPr="008F1AC1" w14:paraId="3C54D807" w14:textId="77777777" w:rsidTr="008F1AC1">
        <w:tc>
          <w:tcPr>
            <w:tcW w:w="2875" w:type="dxa"/>
          </w:tcPr>
          <w:p w14:paraId="649D4392" w14:textId="77777777" w:rsidR="00F30144" w:rsidRPr="00CD19CB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US"/>
              </w:rPr>
            </w:pPr>
            <w:proofErr w:type="spellStart"/>
            <w:r w:rsidRPr="00CD19CB">
              <w:rPr>
                <w:rFonts w:ascii="Arial" w:hAnsi="Arial" w:cs="Arial"/>
                <w:color w:val="000000" w:themeColor="text1"/>
                <w:sz w:val="20"/>
                <w:szCs w:val="20"/>
                <w:lang w:val="es-US"/>
              </w:rPr>
              <w:t>Emalia</w:t>
            </w:r>
            <w:proofErr w:type="spellEnd"/>
            <w:r w:rsidRPr="00CD19CB">
              <w:rPr>
                <w:rFonts w:ascii="Arial" w:hAnsi="Arial" w:cs="Arial"/>
                <w:color w:val="000000" w:themeColor="text1"/>
                <w:sz w:val="20"/>
                <w:szCs w:val="20"/>
                <w:lang w:val="es-US"/>
              </w:rPr>
              <w:t xml:space="preserve"> et al. 2023</w:t>
            </w:r>
          </w:p>
          <w:p w14:paraId="00362E35" w14:textId="77777777" w:rsidR="00F30144" w:rsidRPr="00CD19CB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</w:pPr>
            <w:proofErr w:type="spellStart"/>
            <w:r w:rsidRPr="00CD19C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Jurnal</w:t>
            </w:r>
            <w:proofErr w:type="spellEnd"/>
            <w:r w:rsidRPr="00CD19C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CD19C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Keperawatan</w:t>
            </w:r>
            <w:proofErr w:type="spellEnd"/>
            <w:r w:rsidRPr="00CD19C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 xml:space="preserve"> </w:t>
            </w:r>
            <w:proofErr w:type="spellStart"/>
            <w:r w:rsidRPr="00CD19C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US"/>
              </w:rPr>
              <w:t>Padjadjaran</w:t>
            </w:r>
            <w:proofErr w:type="spellEnd"/>
          </w:p>
        </w:tc>
        <w:tc>
          <w:tcPr>
            <w:tcW w:w="4320" w:type="dxa"/>
          </w:tcPr>
          <w:p w14:paraId="39974587" w14:textId="77777777" w:rsidR="00F30144" w:rsidRPr="008F1AC1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1AC1">
              <w:rPr>
                <w:rFonts w:ascii="Arial" w:hAnsi="Arial" w:cs="Arial"/>
                <w:color w:val="000000" w:themeColor="text1"/>
                <w:sz w:val="20"/>
                <w:szCs w:val="20"/>
              </w:rPr>
              <w:t>Couple-based interventions for secondary and tertiary prevention of intimate partner violence: A systematic review of randomized controlled trials</w:t>
            </w:r>
          </w:p>
        </w:tc>
        <w:tc>
          <w:tcPr>
            <w:tcW w:w="2434" w:type="dxa"/>
          </w:tcPr>
          <w:p w14:paraId="7B530E34" w14:textId="77777777" w:rsidR="00F30144" w:rsidRPr="008F1AC1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adequate quality of systematic review, per AMSTA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teria</w:t>
            </w:r>
          </w:p>
        </w:tc>
      </w:tr>
      <w:tr w:rsidR="00F30144" w:rsidRPr="007F67B6" w14:paraId="215CF71B" w14:textId="77777777" w:rsidTr="00B74E74">
        <w:tc>
          <w:tcPr>
            <w:tcW w:w="2875" w:type="dxa"/>
          </w:tcPr>
          <w:p w14:paraId="062270FE" w14:textId="77777777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Taliep</w:t>
            </w:r>
            <w:proofErr w:type="spellEnd"/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1</w:t>
            </w:r>
          </w:p>
          <w:p w14:paraId="55831DEB" w14:textId="01446436" w:rsidR="00F30144" w:rsidRPr="007F67B6" w:rsidRDefault="00F30144" w:rsidP="00F3014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Journal of Interpersonal Violence</w:t>
            </w:r>
          </w:p>
        </w:tc>
        <w:tc>
          <w:tcPr>
            <w:tcW w:w="4320" w:type="dxa"/>
          </w:tcPr>
          <w:p w14:paraId="221FA12E" w14:textId="39F158C2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>A qualitative meta-synthesis of interpersonal violence prevention programs focused on males</w:t>
            </w:r>
          </w:p>
        </w:tc>
        <w:tc>
          <w:tcPr>
            <w:tcW w:w="2434" w:type="dxa"/>
          </w:tcPr>
          <w:p w14:paraId="32772F43" w14:textId="5576BFAD" w:rsidR="00F30144" w:rsidRPr="007F67B6" w:rsidRDefault="00F30144" w:rsidP="00F301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adequate quality of systematic review, per AMSTA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7F67B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riteria</w:t>
            </w:r>
          </w:p>
        </w:tc>
      </w:tr>
    </w:tbl>
    <w:p w14:paraId="0BA41353" w14:textId="77777777" w:rsidR="009A6124" w:rsidRDefault="00613C1C" w:rsidP="009A6124">
      <w:pPr>
        <w:spacing w:after="0"/>
        <w:rPr>
          <w:rFonts w:ascii="Arial" w:hAnsi="Arial" w:cs="Arial"/>
          <w:sz w:val="18"/>
          <w:szCs w:val="18"/>
        </w:rPr>
      </w:pPr>
      <w:r w:rsidRPr="00613C1C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8C6A29" w:rsidRPr="008C6A29">
        <w:rPr>
          <w:rFonts w:ascii="Arial" w:hAnsi="Arial" w:cs="Arial"/>
        </w:rPr>
        <w:t xml:space="preserve"> </w:t>
      </w:r>
      <w:r w:rsidR="008C6A29" w:rsidRPr="008C6A29">
        <w:rPr>
          <w:rFonts w:ascii="Arial" w:hAnsi="Arial" w:cs="Arial"/>
          <w:sz w:val="18"/>
          <w:szCs w:val="18"/>
        </w:rPr>
        <w:t>Did not include at least half of the primary studies from LMIC per World Bank definition (or conduct separate analysis of evidence from LMIC countries)</w:t>
      </w:r>
      <w:r w:rsidR="009A6124">
        <w:rPr>
          <w:rFonts w:ascii="Arial" w:hAnsi="Arial" w:cs="Arial"/>
          <w:sz w:val="18"/>
          <w:szCs w:val="18"/>
        </w:rPr>
        <w:t>.</w:t>
      </w:r>
    </w:p>
    <w:p w14:paraId="367FA8EE" w14:textId="01DDE8FF" w:rsidR="00471A90" w:rsidRPr="002421C0" w:rsidRDefault="00705CC7">
      <w:pPr>
        <w:rPr>
          <w:rFonts w:ascii="Arial" w:hAnsi="Arial" w:cs="Arial"/>
          <w:b/>
          <w:bCs/>
          <w:sz w:val="18"/>
          <w:szCs w:val="18"/>
        </w:rPr>
      </w:pPr>
      <w:r w:rsidRPr="00613C1C">
        <w:rPr>
          <w:rFonts w:ascii="Arial" w:hAnsi="Arial" w:cs="Arial"/>
          <w:sz w:val="18"/>
          <w:szCs w:val="18"/>
          <w:vertAlign w:val="superscript"/>
        </w:rPr>
        <w:t>b</w:t>
      </w:r>
      <w:r w:rsidR="004E3012" w:rsidRPr="00705CC7">
        <w:rPr>
          <w:rFonts w:ascii="Arial" w:hAnsi="Arial" w:cs="Arial"/>
          <w:sz w:val="18"/>
          <w:szCs w:val="18"/>
        </w:rPr>
        <w:t xml:space="preserve"> </w:t>
      </w:r>
      <w:r w:rsidR="00613C1C">
        <w:rPr>
          <w:rFonts w:ascii="Arial" w:hAnsi="Arial" w:cs="Arial"/>
          <w:sz w:val="18"/>
          <w:szCs w:val="18"/>
        </w:rPr>
        <w:t xml:space="preserve">To be considered </w:t>
      </w:r>
      <w:r w:rsidR="004E3012" w:rsidRPr="00705CC7">
        <w:rPr>
          <w:rFonts w:ascii="Arial" w:hAnsi="Arial" w:cs="Arial"/>
          <w:sz w:val="18"/>
          <w:szCs w:val="18"/>
        </w:rPr>
        <w:t xml:space="preserve">systematic </w:t>
      </w:r>
      <w:r w:rsidR="00613C1C">
        <w:rPr>
          <w:rFonts w:ascii="Arial" w:hAnsi="Arial" w:cs="Arial"/>
          <w:sz w:val="18"/>
          <w:szCs w:val="18"/>
        </w:rPr>
        <w:t xml:space="preserve">the review had to meet </w:t>
      </w:r>
      <w:r w:rsidR="004E3012" w:rsidRPr="00705CC7">
        <w:rPr>
          <w:rFonts w:ascii="Arial" w:hAnsi="Arial" w:cs="Arial"/>
          <w:sz w:val="18"/>
          <w:szCs w:val="18"/>
        </w:rPr>
        <w:t xml:space="preserve">all the following criteria: (1) The a priori specification of a research question; (2) clarity on the scope of the review and which studies are eligible for inclusion; (3) making every effort to find all relevant research and to ensure that issues of bias in included studies are accounted for; and (4) analyzing the included studies </w:t>
      </w:r>
      <w:proofErr w:type="gramStart"/>
      <w:r w:rsidR="004E3012" w:rsidRPr="00705CC7">
        <w:rPr>
          <w:rFonts w:ascii="Arial" w:hAnsi="Arial" w:cs="Arial"/>
          <w:sz w:val="18"/>
          <w:szCs w:val="18"/>
        </w:rPr>
        <w:t>in order to</w:t>
      </w:r>
      <w:proofErr w:type="gramEnd"/>
      <w:r w:rsidR="004E3012" w:rsidRPr="00705CC7">
        <w:rPr>
          <w:rFonts w:ascii="Arial" w:hAnsi="Arial" w:cs="Arial"/>
          <w:sz w:val="18"/>
          <w:szCs w:val="18"/>
        </w:rPr>
        <w:t xml:space="preserve"> draw conclusions based on all the identified research in an impartial and objective way.</w:t>
      </w:r>
    </w:p>
    <w:sectPr w:rsidR="00471A90" w:rsidRPr="002421C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55E2DE" w14:textId="77777777" w:rsidR="00070900" w:rsidRDefault="00070900" w:rsidP="00070900">
      <w:pPr>
        <w:spacing w:after="0" w:line="240" w:lineRule="auto"/>
      </w:pPr>
      <w:r>
        <w:separator/>
      </w:r>
    </w:p>
  </w:endnote>
  <w:endnote w:type="continuationSeparator" w:id="0">
    <w:p w14:paraId="5C4EC60B" w14:textId="77777777" w:rsidR="00070900" w:rsidRDefault="00070900" w:rsidP="00070900">
      <w:pPr>
        <w:spacing w:after="0" w:line="240" w:lineRule="auto"/>
      </w:pPr>
      <w:r>
        <w:continuationSeparator/>
      </w:r>
    </w:p>
  </w:endnote>
  <w:endnote w:type="continuationNotice" w:id="1">
    <w:p w14:paraId="10050130" w14:textId="77777777" w:rsidR="003E565B" w:rsidRDefault="003E56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6B79A" w14:textId="77777777" w:rsidR="00070900" w:rsidRDefault="000709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825A1" w14:textId="77777777" w:rsidR="00070900" w:rsidRDefault="000709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C3DD63" w14:textId="77777777" w:rsidR="00070900" w:rsidRDefault="000709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073820" w14:textId="77777777" w:rsidR="00070900" w:rsidRDefault="00070900" w:rsidP="00070900">
      <w:pPr>
        <w:spacing w:after="0" w:line="240" w:lineRule="auto"/>
      </w:pPr>
      <w:r>
        <w:separator/>
      </w:r>
    </w:p>
  </w:footnote>
  <w:footnote w:type="continuationSeparator" w:id="0">
    <w:p w14:paraId="4ECF127D" w14:textId="77777777" w:rsidR="00070900" w:rsidRDefault="00070900" w:rsidP="00070900">
      <w:pPr>
        <w:spacing w:after="0" w:line="240" w:lineRule="auto"/>
      </w:pPr>
      <w:r>
        <w:continuationSeparator/>
      </w:r>
    </w:p>
  </w:footnote>
  <w:footnote w:type="continuationNotice" w:id="1">
    <w:p w14:paraId="424FD17D" w14:textId="77777777" w:rsidR="003E565B" w:rsidRDefault="003E565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D6AA6D" w14:textId="77777777" w:rsidR="00070900" w:rsidRDefault="000709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5AE2E7" w14:textId="153EE8CE" w:rsidR="00070900" w:rsidRDefault="000709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CFA769" w14:textId="77777777" w:rsidR="00070900" w:rsidRDefault="000709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37F10"/>
    <w:multiLevelType w:val="hybridMultilevel"/>
    <w:tmpl w:val="C6565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0689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B8"/>
    <w:rsid w:val="00002B8D"/>
    <w:rsid w:val="00070900"/>
    <w:rsid w:val="0007207C"/>
    <w:rsid w:val="000A7264"/>
    <w:rsid w:val="000C2559"/>
    <w:rsid w:val="000E0249"/>
    <w:rsid w:val="00105192"/>
    <w:rsid w:val="001378AA"/>
    <w:rsid w:val="001622D5"/>
    <w:rsid w:val="00180633"/>
    <w:rsid w:val="001A1FC1"/>
    <w:rsid w:val="001E574F"/>
    <w:rsid w:val="001E7146"/>
    <w:rsid w:val="00200FA4"/>
    <w:rsid w:val="00205163"/>
    <w:rsid w:val="00210DF1"/>
    <w:rsid w:val="00221C6B"/>
    <w:rsid w:val="0023076E"/>
    <w:rsid w:val="002421C0"/>
    <w:rsid w:val="002528E7"/>
    <w:rsid w:val="002C3010"/>
    <w:rsid w:val="002D131E"/>
    <w:rsid w:val="002D3352"/>
    <w:rsid w:val="002F6354"/>
    <w:rsid w:val="00302E03"/>
    <w:rsid w:val="00392572"/>
    <w:rsid w:val="003B2F65"/>
    <w:rsid w:val="003C2AF9"/>
    <w:rsid w:val="003E565B"/>
    <w:rsid w:val="00416151"/>
    <w:rsid w:val="00417050"/>
    <w:rsid w:val="00471A90"/>
    <w:rsid w:val="004D3CC0"/>
    <w:rsid w:val="004E3012"/>
    <w:rsid w:val="004F5CD5"/>
    <w:rsid w:val="00510BD6"/>
    <w:rsid w:val="005327B8"/>
    <w:rsid w:val="005606A5"/>
    <w:rsid w:val="00563FA7"/>
    <w:rsid w:val="00590E17"/>
    <w:rsid w:val="005C1A3E"/>
    <w:rsid w:val="005C7258"/>
    <w:rsid w:val="005E4D07"/>
    <w:rsid w:val="00610B50"/>
    <w:rsid w:val="00613C1C"/>
    <w:rsid w:val="006237C1"/>
    <w:rsid w:val="006258AA"/>
    <w:rsid w:val="00631901"/>
    <w:rsid w:val="00633DE6"/>
    <w:rsid w:val="00643ECC"/>
    <w:rsid w:val="00657F54"/>
    <w:rsid w:val="006670DE"/>
    <w:rsid w:val="00683A72"/>
    <w:rsid w:val="006D6C94"/>
    <w:rsid w:val="006F3CCB"/>
    <w:rsid w:val="00705CC7"/>
    <w:rsid w:val="007119AD"/>
    <w:rsid w:val="007307B9"/>
    <w:rsid w:val="0073754C"/>
    <w:rsid w:val="007C0715"/>
    <w:rsid w:val="007C39DD"/>
    <w:rsid w:val="007F0DCC"/>
    <w:rsid w:val="007F1187"/>
    <w:rsid w:val="007F67B6"/>
    <w:rsid w:val="0080588B"/>
    <w:rsid w:val="0083187A"/>
    <w:rsid w:val="008466CD"/>
    <w:rsid w:val="00852129"/>
    <w:rsid w:val="00855E63"/>
    <w:rsid w:val="00860850"/>
    <w:rsid w:val="00890ABF"/>
    <w:rsid w:val="008922B3"/>
    <w:rsid w:val="008B62BA"/>
    <w:rsid w:val="008C6A29"/>
    <w:rsid w:val="008F1AC1"/>
    <w:rsid w:val="009000D8"/>
    <w:rsid w:val="00910C62"/>
    <w:rsid w:val="00912DB6"/>
    <w:rsid w:val="0094369B"/>
    <w:rsid w:val="00955A8D"/>
    <w:rsid w:val="009817AA"/>
    <w:rsid w:val="009A6124"/>
    <w:rsid w:val="009B199E"/>
    <w:rsid w:val="009C5C31"/>
    <w:rsid w:val="009D4167"/>
    <w:rsid w:val="009E0DD6"/>
    <w:rsid w:val="009F4EA1"/>
    <w:rsid w:val="009F5527"/>
    <w:rsid w:val="00A24CBA"/>
    <w:rsid w:val="00A62832"/>
    <w:rsid w:val="00A83AA4"/>
    <w:rsid w:val="00A92FA8"/>
    <w:rsid w:val="00AD0F61"/>
    <w:rsid w:val="00B012E1"/>
    <w:rsid w:val="00B01F83"/>
    <w:rsid w:val="00B32A7C"/>
    <w:rsid w:val="00B45F69"/>
    <w:rsid w:val="00B678B6"/>
    <w:rsid w:val="00B74E74"/>
    <w:rsid w:val="00B804B3"/>
    <w:rsid w:val="00BA7488"/>
    <w:rsid w:val="00BB4A43"/>
    <w:rsid w:val="00BC08DD"/>
    <w:rsid w:val="00BF30E6"/>
    <w:rsid w:val="00C0233C"/>
    <w:rsid w:val="00C63886"/>
    <w:rsid w:val="00C95DE2"/>
    <w:rsid w:val="00C97232"/>
    <w:rsid w:val="00C9726E"/>
    <w:rsid w:val="00CA6EAE"/>
    <w:rsid w:val="00CB1DFB"/>
    <w:rsid w:val="00CB7B2E"/>
    <w:rsid w:val="00CD19CB"/>
    <w:rsid w:val="00CE1FCC"/>
    <w:rsid w:val="00CF42A1"/>
    <w:rsid w:val="00CF4992"/>
    <w:rsid w:val="00D16BB5"/>
    <w:rsid w:val="00D2398B"/>
    <w:rsid w:val="00D6153C"/>
    <w:rsid w:val="00D958FF"/>
    <w:rsid w:val="00DD4F27"/>
    <w:rsid w:val="00DD7B59"/>
    <w:rsid w:val="00E011F7"/>
    <w:rsid w:val="00E37F24"/>
    <w:rsid w:val="00E43E4E"/>
    <w:rsid w:val="00E5007D"/>
    <w:rsid w:val="00E5034E"/>
    <w:rsid w:val="00E55C52"/>
    <w:rsid w:val="00E6628E"/>
    <w:rsid w:val="00EA0AB2"/>
    <w:rsid w:val="00EC7FB4"/>
    <w:rsid w:val="00F04433"/>
    <w:rsid w:val="00F04681"/>
    <w:rsid w:val="00F21A20"/>
    <w:rsid w:val="00F2507C"/>
    <w:rsid w:val="00F30144"/>
    <w:rsid w:val="00F60153"/>
    <w:rsid w:val="00F720A4"/>
    <w:rsid w:val="00F8763A"/>
    <w:rsid w:val="00F96BDA"/>
    <w:rsid w:val="00FA0656"/>
    <w:rsid w:val="00FB5249"/>
    <w:rsid w:val="00FB5519"/>
    <w:rsid w:val="00FD5A7E"/>
    <w:rsid w:val="00FE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DB4BE9"/>
  <w15:chartTrackingRefBased/>
  <w15:docId w15:val="{4E0576B8-54D2-479A-B51A-2575BFE56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71A90"/>
  </w:style>
  <w:style w:type="paragraph" w:styleId="ListParagraph">
    <w:name w:val="List Paragraph"/>
    <w:basedOn w:val="Normal"/>
    <w:uiPriority w:val="34"/>
    <w:qFormat/>
    <w:rsid w:val="00471A90"/>
    <w:pPr>
      <w:ind w:left="720"/>
      <w:contextualSpacing/>
    </w:pPr>
  </w:style>
  <w:style w:type="table" w:styleId="TableGrid">
    <w:name w:val="Table Grid"/>
    <w:basedOn w:val="TableNormal"/>
    <w:uiPriority w:val="39"/>
    <w:rsid w:val="00CF4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900"/>
  </w:style>
  <w:style w:type="paragraph" w:styleId="Footer">
    <w:name w:val="footer"/>
    <w:basedOn w:val="Normal"/>
    <w:link w:val="FooterChar"/>
    <w:uiPriority w:val="99"/>
    <w:unhideWhenUsed/>
    <w:rsid w:val="0007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900"/>
  </w:style>
  <w:style w:type="character" w:styleId="CommentReference">
    <w:name w:val="annotation reference"/>
    <w:basedOn w:val="DefaultParagraphFont"/>
    <w:uiPriority w:val="99"/>
    <w:semiHidden/>
    <w:unhideWhenUsed/>
    <w:rsid w:val="002D1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1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13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31E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855E6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833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888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859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3666390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6143883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857903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03057403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426091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030888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8025311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0415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7349915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2777296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594561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461287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8268213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862979824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930982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8029921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966246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60199155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41223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9979619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74869772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283332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340656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0726609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0503468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992465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21070743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08512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3218000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613162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6211191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56101509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273189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9113340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575256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3459623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161583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4807333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1584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89450821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99863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9432396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0987756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192418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2729066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813789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54875961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967971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7329676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205187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495125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68472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838376367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775442131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696918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6774836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568596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3291102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572319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886770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838346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4986910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72735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3080667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2346721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381016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0210713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463162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0772513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523164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4097710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748760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475630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203575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9527000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61783278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34647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9624546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1172098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4402266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5935487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4653165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654152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5699980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968347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376201816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59103617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332823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3879514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9622270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6675999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59162176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9387140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412901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61705651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488079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96523449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869488275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414933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2176337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716757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1000108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83987866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996067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39342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20833277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0190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2859890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894126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035745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7922450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542865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9911779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3353079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6000249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293727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77806537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240812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6498017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32455025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551060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6195618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6168657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4241282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366340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520001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77191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4959923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900977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90417450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052997102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562423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33621716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316470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67923749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4562474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72707253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067625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602971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46066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76415524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28110991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698062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5009168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8069675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1182476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1782018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5697164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85538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8171828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23270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75093223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43012199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534692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8776145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692304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49810784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75185249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542225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833423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23018912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784535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13340281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05357096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79930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924660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72491445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48250446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5530312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0573633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436205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12750560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163989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024860888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69569043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39865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8697477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1990468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1446662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1776372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3694059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6485874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0401639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099979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53419284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29158829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799284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4071933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4370195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6072055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95671459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014180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329249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9357416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956149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42658069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14354630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785512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785962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112433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2349598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9962223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544199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33846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74275153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21665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820578202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1296793108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82957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55536844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08988684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19815780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3328878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5131846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527860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  <w:div w:id="167760761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0062540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80869470">
                      <w:marLeft w:val="12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6" w:color="auto"/>
                        <w:bottom w:val="single" w:sz="2" w:space="0" w:color="auto"/>
                        <w:right w:val="single" w:sz="2" w:space="6" w:color="auto"/>
                      </w:divBdr>
                    </w:div>
                  </w:divsChild>
                </w:div>
              </w:divsChild>
            </w:div>
          </w:divsChild>
        </w:div>
        <w:div w:id="205816660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944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979b86-616b-42d5-b3d0-ded7ea72da41" xsi:nil="true"/>
    <lcf76f155ced4ddcb4097134ff3c332f xmlns="bc02f093-a68b-4581-a196-28059793c98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6C5078D611849BC8878333A3C8DA8" ma:contentTypeVersion="17" ma:contentTypeDescription="Create a new document." ma:contentTypeScope="" ma:versionID="eb4efe96692011f5336b0ac0ee942e5f">
  <xsd:schema xmlns:xsd="http://www.w3.org/2001/XMLSchema" xmlns:xs="http://www.w3.org/2001/XMLSchema" xmlns:p="http://schemas.microsoft.com/office/2006/metadata/properties" xmlns:ns2="bc02f093-a68b-4581-a196-28059793c984" xmlns:ns3="d1979b86-616b-42d5-b3d0-ded7ea72da41" targetNamespace="http://schemas.microsoft.com/office/2006/metadata/properties" ma:root="true" ma:fieldsID="2ec00c9d10c64202e012719aeada46d1" ns2:_="" ns3:_="">
    <xsd:import namespace="bc02f093-a68b-4581-a196-28059793c984"/>
    <xsd:import namespace="d1979b86-616b-42d5-b3d0-ded7ea72da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02f093-a68b-4581-a196-28059793c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79b86-616b-42d5-b3d0-ded7ea72da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e24f784-6f1b-4884-af9f-1b96e2700106}" ma:internalName="TaxCatchAll" ma:showField="CatchAllData" ma:web="d1979b86-616b-42d5-b3d0-ded7ea72da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25D1C4-80BC-495B-B1D2-0CD895700FDF}">
  <ds:schemaRefs>
    <ds:schemaRef ds:uri="http://schemas.microsoft.com/office/2006/metadata/properties"/>
    <ds:schemaRef ds:uri="http://schemas.microsoft.com/office/infopath/2007/PartnerControls"/>
    <ds:schemaRef ds:uri="d1979b86-616b-42d5-b3d0-ded7ea72da41"/>
    <ds:schemaRef ds:uri="bc02f093-a68b-4581-a196-28059793c984"/>
  </ds:schemaRefs>
</ds:datastoreItem>
</file>

<file path=customXml/itemProps2.xml><?xml version="1.0" encoding="utf-8"?>
<ds:datastoreItem xmlns:ds="http://schemas.openxmlformats.org/officeDocument/2006/customXml" ds:itemID="{01A8697F-FA31-4CE7-9891-B095FA274F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A9256D-2856-46EE-915F-CF0C15D2E3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02f093-a68b-4581-a196-28059793c984"/>
    <ds:schemaRef ds:uri="d1979b86-616b-42d5-b3d0-ded7ea72da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932</Words>
  <Characters>11403</Characters>
  <Application>Microsoft Office Word</Application>
  <DocSecurity>0</DocSecurity>
  <Lines>271</Lines>
  <Paragraphs>129</Paragraphs>
  <ScaleCrop>false</ScaleCrop>
  <Company/>
  <LinksUpToDate>false</LinksUpToDate>
  <CharactersWithSpaces>1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Gottert</dc:creator>
  <cp:keywords/>
  <dc:description/>
  <cp:lastModifiedBy>Ann Gottert</cp:lastModifiedBy>
  <cp:revision>24</cp:revision>
  <dcterms:created xsi:type="dcterms:W3CDTF">2023-12-08T18:48:00Z</dcterms:created>
  <dcterms:modified xsi:type="dcterms:W3CDTF">2024-10-1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6C5078D611849BC8878333A3C8DA8</vt:lpwstr>
  </property>
  <property fmtid="{D5CDD505-2E9C-101B-9397-08002B2CF9AE}" pid="3" name="MediaServiceImageTags">
    <vt:lpwstr/>
  </property>
</Properties>
</file>